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118B2" w14:textId="77777777" w:rsidR="004E56A0" w:rsidRDefault="004E56A0" w:rsidP="00713CF7">
      <w:pPr>
        <w:spacing w:after="0" w:line="240" w:lineRule="auto"/>
        <w:jc w:val="both"/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</w:pPr>
    </w:p>
    <w:p w14:paraId="5E1D4AB7" w14:textId="77777777" w:rsidR="004E56A0" w:rsidRDefault="004E56A0" w:rsidP="00713CF7">
      <w:pPr>
        <w:spacing w:after="0" w:line="240" w:lineRule="auto"/>
        <w:jc w:val="both"/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</w:pPr>
    </w:p>
    <w:p w14:paraId="24C8379B" w14:textId="77777777" w:rsidR="004E56A0" w:rsidRDefault="004E56A0" w:rsidP="00713CF7">
      <w:pPr>
        <w:spacing w:after="0" w:line="240" w:lineRule="auto"/>
        <w:jc w:val="both"/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</w:pPr>
    </w:p>
    <w:p w14:paraId="300A0914" w14:textId="77777777" w:rsidR="004E56A0" w:rsidRDefault="004E56A0" w:rsidP="00713CF7">
      <w:pPr>
        <w:spacing w:after="0" w:line="240" w:lineRule="auto"/>
        <w:jc w:val="both"/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4E56A0" w14:paraId="21FBFE91" w14:textId="77777777" w:rsidTr="004E56A0">
        <w:tc>
          <w:tcPr>
            <w:tcW w:w="9350" w:type="dxa"/>
          </w:tcPr>
          <w:p w14:paraId="0C0B20F5" w14:textId="77777777" w:rsidR="004E56A0" w:rsidRDefault="004E56A0" w:rsidP="004E56A0">
            <w:pPr>
              <w:jc w:val="center"/>
              <w:rPr>
                <w:rFonts w:eastAsia="Calibri" w:cs="B Nazanin"/>
                <w:b/>
                <w:bCs/>
                <w:sz w:val="24"/>
                <w:szCs w:val="24"/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9F56E6C" wp14:editId="4799DE8E">
                      <wp:simplePos x="0" y="0"/>
                      <wp:positionH relativeFrom="column">
                        <wp:posOffset>1531620</wp:posOffset>
                      </wp:positionH>
                      <wp:positionV relativeFrom="paragraph">
                        <wp:posOffset>299085</wp:posOffset>
                      </wp:positionV>
                      <wp:extent cx="438150" cy="333375"/>
                      <wp:effectExtent l="0" t="0" r="0" b="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8150" cy="3333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0119714" w14:textId="77777777" w:rsidR="004E56A0" w:rsidRPr="004E56A0" w:rsidRDefault="004E56A0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  <w:r w:rsidRPr="004E56A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9F56E6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" o:spid="_x0000_s1026" type="#_x0000_t202" style="position:absolute;left:0;text-align:left;margin-left:120.6pt;margin-top:23.55pt;width:34.5pt;height:26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" filled="f" stroked="f" strokeweight=".5pt">
                      <v:textbox>
                        <w:txbxContent>
                          <w:p w14:paraId="60119714" w14:textId="77777777" w:rsidR="004E56A0" w:rsidRPr="004E56A0" w:rsidRDefault="004E56A0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4E56A0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74FBC5B3" wp14:editId="79DC553E">
                  <wp:extent cx="3581400" cy="1919605"/>
                  <wp:effectExtent l="0" t="0" r="0" b="444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1400" cy="1919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56A0" w14:paraId="537ED1D5" w14:textId="77777777" w:rsidTr="004E56A0">
        <w:tc>
          <w:tcPr>
            <w:tcW w:w="9350" w:type="dxa"/>
          </w:tcPr>
          <w:p w14:paraId="5B61D6EB" w14:textId="77777777" w:rsidR="004E56A0" w:rsidRDefault="004E56A0" w:rsidP="004E56A0">
            <w:pPr>
              <w:jc w:val="center"/>
              <w:rPr>
                <w:rFonts w:eastAsia="Calibri" w:cs="B Nazanin"/>
                <w:b/>
                <w:bCs/>
                <w:sz w:val="24"/>
                <w:szCs w:val="24"/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4BF170C" wp14:editId="01E3F404">
                      <wp:simplePos x="0" y="0"/>
                      <wp:positionH relativeFrom="column">
                        <wp:posOffset>1693545</wp:posOffset>
                      </wp:positionH>
                      <wp:positionV relativeFrom="paragraph">
                        <wp:posOffset>384810</wp:posOffset>
                      </wp:positionV>
                      <wp:extent cx="476250" cy="285750"/>
                      <wp:effectExtent l="0" t="0" r="0" b="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6250" cy="2857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30C308" w14:textId="77777777" w:rsidR="004E56A0" w:rsidRPr="004E56A0" w:rsidRDefault="004E56A0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  <w:r w:rsidRPr="004E56A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(b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BF170C" id="Text Box 7" o:spid="_x0000_s1027" type="#_x0000_t202" style="position:absolute;left:0;text-align:left;margin-left:133.35pt;margin-top:30.3pt;width:37.5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" filled="f" stroked="f" strokeweight=".5pt">
                      <v:textbox>
                        <w:txbxContent>
                          <w:p w14:paraId="5D30C308" w14:textId="77777777" w:rsidR="004E56A0" w:rsidRPr="004E56A0" w:rsidRDefault="004E56A0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4E56A0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(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2114E9F6" wp14:editId="3A60582A">
                  <wp:extent cx="3524250" cy="192405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24250" cy="1924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56A0" w14:paraId="3E4A9672" w14:textId="77777777" w:rsidTr="004E56A0">
        <w:tc>
          <w:tcPr>
            <w:tcW w:w="9350" w:type="dxa"/>
          </w:tcPr>
          <w:p w14:paraId="4344B7C3" w14:textId="77777777" w:rsidR="004E56A0" w:rsidRDefault="004E56A0" w:rsidP="004E56A0">
            <w:pPr>
              <w:jc w:val="center"/>
              <w:rPr>
                <w:rFonts w:eastAsia="Calibri" w:cs="B Nazanin"/>
                <w:b/>
                <w:bCs/>
                <w:sz w:val="24"/>
                <w:szCs w:val="24"/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D230CEA" wp14:editId="64B335B0">
                      <wp:simplePos x="0" y="0"/>
                      <wp:positionH relativeFrom="column">
                        <wp:posOffset>1769745</wp:posOffset>
                      </wp:positionH>
                      <wp:positionV relativeFrom="paragraph">
                        <wp:posOffset>394335</wp:posOffset>
                      </wp:positionV>
                      <wp:extent cx="381000" cy="266700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10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EE415B2" w14:textId="77777777" w:rsidR="004E56A0" w:rsidRPr="004E56A0" w:rsidRDefault="004E56A0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  <w:r w:rsidRPr="004E56A0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(c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D230CEA" id="Text Box 8" o:spid="_x0000_s1028" type="#_x0000_t202" style="position:absolute;left:0;text-align:left;margin-left:139.35pt;margin-top:31.05pt;width:30pt;height:2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" filled="f" stroked="f" strokeweight=".5pt">
                      <v:textbox>
                        <w:txbxContent>
                          <w:p w14:paraId="2EE415B2" w14:textId="77777777" w:rsidR="004E56A0" w:rsidRPr="004E56A0" w:rsidRDefault="004E56A0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4E56A0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(c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4A1F821F" wp14:editId="35CFA94B">
                  <wp:extent cx="3590925" cy="1943100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0925" cy="1943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7A6EC0" w14:textId="77777777" w:rsidR="004E56A0" w:rsidRDefault="004E56A0" w:rsidP="00713CF7">
      <w:pPr>
        <w:spacing w:after="0" w:line="240" w:lineRule="auto"/>
        <w:jc w:val="both"/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</w:pPr>
    </w:p>
    <w:p w14:paraId="49F7A5B3" w14:textId="5C6A72A5" w:rsidR="004E56A0" w:rsidRPr="00BC3B48" w:rsidRDefault="0015655F" w:rsidP="00BC3B48">
      <w:pPr>
        <w:spacing w:after="0" w:line="240" w:lineRule="auto"/>
        <w:jc w:val="center"/>
        <w:rPr>
          <w:rFonts w:ascii="Times New Roman" w:eastAsia="Calibri" w:hAnsi="Times New Roman" w:cs="B Nazanin"/>
          <w:sz w:val="24"/>
          <w:szCs w:val="24"/>
          <w:lang w:bidi="fa-IR"/>
        </w:rPr>
      </w:pPr>
      <w:r w:rsidRPr="00BC3B48">
        <w:rPr>
          <w:rFonts w:ascii="Times New Roman" w:eastAsia="Calibri" w:hAnsi="Times New Roman" w:cs="B Nazanin"/>
          <w:sz w:val="24"/>
          <w:szCs w:val="24"/>
          <w:lang w:bidi="fa-IR"/>
        </w:rPr>
        <w:t>Figure 1. DLS analysis of CGNps</w:t>
      </w:r>
      <w:r w:rsidR="00BC3B48" w:rsidRPr="00BC3B48">
        <w:rPr>
          <w:rFonts w:ascii="Times New Roman" w:eastAsia="Calibri" w:hAnsi="Times New Roman" w:cs="B Nazanin"/>
          <w:sz w:val="24"/>
          <w:szCs w:val="24"/>
          <w:lang w:bidi="fa-IR"/>
        </w:rPr>
        <w:t xml:space="preserve"> (a), RGNps (20 nm) (b), RGNps (3 nm) (c)</w:t>
      </w:r>
    </w:p>
    <w:p w14:paraId="3C9C97B9" w14:textId="77777777" w:rsidR="004E56A0" w:rsidRDefault="004E56A0" w:rsidP="00035A9E">
      <w:pPr>
        <w:spacing w:after="0" w:line="240" w:lineRule="auto"/>
        <w:jc w:val="center"/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</w:pPr>
    </w:p>
    <w:p w14:paraId="5E7569EC" w14:textId="77777777" w:rsidR="00035A9E" w:rsidRDefault="00035A9E" w:rsidP="00035A9E">
      <w:pPr>
        <w:spacing w:after="0" w:line="240" w:lineRule="auto"/>
        <w:jc w:val="center"/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</w:pPr>
    </w:p>
    <w:p w14:paraId="596D7B25" w14:textId="77777777" w:rsidR="00035A9E" w:rsidRDefault="00035A9E" w:rsidP="00035A9E">
      <w:pPr>
        <w:spacing w:after="0" w:line="240" w:lineRule="auto"/>
        <w:jc w:val="center"/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</w:pPr>
    </w:p>
    <w:p w14:paraId="581A104F" w14:textId="77777777" w:rsidR="00035A9E" w:rsidRDefault="00A224D8" w:rsidP="00035A9E">
      <w:pPr>
        <w:spacing w:after="0" w:line="240" w:lineRule="auto"/>
        <w:jc w:val="center"/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A9E6767" wp14:editId="29F1CD5C">
                <wp:simplePos x="0" y="0"/>
                <wp:positionH relativeFrom="margin">
                  <wp:posOffset>1200150</wp:posOffset>
                </wp:positionH>
                <wp:positionV relativeFrom="paragraph">
                  <wp:posOffset>3026410</wp:posOffset>
                </wp:positionV>
                <wp:extent cx="485775" cy="352425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46E6320" w14:textId="77777777" w:rsidR="00A31426" w:rsidRPr="00A31426" w:rsidRDefault="00A31426" w:rsidP="00E4621A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A31426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(</w:t>
                            </w:r>
                            <w:r w:rsidR="00E4621A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b</w:t>
                            </w:r>
                            <w:r w:rsidRPr="00A31426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9E6767" id="Text Box 20" o:spid="_x0000_s1029" type="#_x0000_t202" style="position:absolute;left:0;text-align:left;margin-left:94.5pt;margin-top:238.3pt;width:38.25pt;height:27.75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" filled="f" stroked="f" strokeweight=".5pt">
                <v:textbox>
                  <w:txbxContent>
                    <w:p w14:paraId="346E6320" w14:textId="77777777" w:rsidR="00A31426" w:rsidRPr="00A31426" w:rsidRDefault="00A31426" w:rsidP="00E4621A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A31426">
                        <w:rPr>
                          <w:rFonts w:asciiTheme="majorBidi" w:hAnsiTheme="majorBidi" w:cstheme="majorBidi"/>
                          <w:b/>
                          <w:bCs/>
                        </w:rPr>
                        <w:t>(</w:t>
                      </w:r>
                      <w:r w:rsidR="00E4621A">
                        <w:rPr>
                          <w:rFonts w:asciiTheme="majorBidi" w:hAnsiTheme="majorBidi" w:cstheme="majorBidi"/>
                          <w:b/>
                          <w:bCs/>
                        </w:rPr>
                        <w:t>b</w:t>
                      </w:r>
                      <w:r w:rsidRPr="00A31426">
                        <w:rPr>
                          <w:rFonts w:asciiTheme="majorBidi" w:hAnsiTheme="majorBidi" w:cstheme="majorBidi"/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31426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C600E7A" wp14:editId="4C181FCF">
                <wp:simplePos x="0" y="0"/>
                <wp:positionH relativeFrom="column">
                  <wp:posOffset>1200150</wp:posOffset>
                </wp:positionH>
                <wp:positionV relativeFrom="paragraph">
                  <wp:posOffset>304800</wp:posOffset>
                </wp:positionV>
                <wp:extent cx="485775" cy="352425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7DED4A" w14:textId="77777777" w:rsidR="00A31426" w:rsidRPr="00A31426" w:rsidRDefault="00A31426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A31426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600E7A" id="Text Box 19" o:spid="_x0000_s1030" type="#_x0000_t202" style="position:absolute;left:0;text-align:left;margin-left:94.5pt;margin-top:24pt;width:38.25pt;height:27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" filled="f" stroked="f" strokeweight=".5pt">
                <v:textbox>
                  <w:txbxContent>
                    <w:p w14:paraId="137DED4A" w14:textId="77777777" w:rsidR="00A31426" w:rsidRPr="00A31426" w:rsidRDefault="00A31426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A31426">
                        <w:rPr>
                          <w:rFonts w:asciiTheme="majorBidi" w:hAnsiTheme="majorBidi" w:cstheme="majorBidi"/>
                          <w:b/>
                          <w:bCs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E4278E">
        <w:rPr>
          <w:noProof/>
        </w:rPr>
        <w:drawing>
          <wp:inline distT="0" distB="0" distL="0" distR="0" wp14:anchorId="54891899" wp14:editId="2A817B9A">
            <wp:extent cx="4572000" cy="2652714"/>
            <wp:effectExtent l="0" t="0" r="0" b="1460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035A9E">
        <w:rPr>
          <w:noProof/>
        </w:rPr>
        <w:drawing>
          <wp:inline distT="0" distB="0" distL="0" distR="0" wp14:anchorId="446F8A80" wp14:editId="06213C40">
            <wp:extent cx="4572000" cy="2652714"/>
            <wp:effectExtent l="0" t="0" r="0" b="1460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AF086AE" w14:textId="77777777" w:rsidR="00035A9E" w:rsidRDefault="00035A9E" w:rsidP="00035A9E">
      <w:pPr>
        <w:spacing w:after="0" w:line="240" w:lineRule="auto"/>
        <w:jc w:val="center"/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</w:pPr>
    </w:p>
    <w:p w14:paraId="786BB532" w14:textId="77777777" w:rsidR="00035A9E" w:rsidRDefault="00035A9E" w:rsidP="00E4278E">
      <w:pPr>
        <w:spacing w:after="0" w:line="240" w:lineRule="auto"/>
        <w:jc w:val="center"/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</w:pPr>
    </w:p>
    <w:p w14:paraId="57134642" w14:textId="77777777" w:rsidR="00FA2189" w:rsidRDefault="00FA2189" w:rsidP="00713CF7">
      <w:pPr>
        <w:spacing w:after="0" w:line="240" w:lineRule="auto"/>
        <w:jc w:val="both"/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</w:pPr>
    </w:p>
    <w:p w14:paraId="197B3F00" w14:textId="77777777" w:rsidR="00E4278E" w:rsidRPr="00BC3B48" w:rsidRDefault="00E4278E" w:rsidP="00FC3EBD">
      <w:pPr>
        <w:spacing w:after="0" w:line="240" w:lineRule="auto"/>
        <w:jc w:val="center"/>
        <w:rPr>
          <w:rFonts w:ascii="Times New Roman" w:eastAsia="Calibri" w:hAnsi="Times New Roman" w:cs="B Nazanin"/>
          <w:sz w:val="24"/>
          <w:szCs w:val="24"/>
          <w:lang w:bidi="fa-IR"/>
        </w:rPr>
      </w:pPr>
      <w:r w:rsidRPr="00BC3B48">
        <w:rPr>
          <w:rFonts w:ascii="Times New Roman" w:eastAsia="Calibri" w:hAnsi="Times New Roman" w:cs="B Nazanin"/>
          <w:sz w:val="24"/>
          <w:szCs w:val="24"/>
          <w:lang w:bidi="fa-IR"/>
        </w:rPr>
        <w:t xml:space="preserve">Figure 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>2</w:t>
      </w:r>
      <w:r w:rsidRPr="00BC3B48">
        <w:rPr>
          <w:rFonts w:ascii="Times New Roman" w:eastAsia="Calibri" w:hAnsi="Times New Roman" w:cs="B Nazanin"/>
          <w:sz w:val="24"/>
          <w:szCs w:val="24"/>
          <w:lang w:bidi="fa-IR"/>
        </w:rPr>
        <w:t xml:space="preserve">. 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>Zeta potential analysis</w:t>
      </w:r>
      <w:r w:rsidRPr="00BC3B48">
        <w:rPr>
          <w:rFonts w:ascii="Times New Roman" w:eastAsia="Calibri" w:hAnsi="Times New Roman" w:cs="B Nazanin"/>
          <w:sz w:val="24"/>
          <w:szCs w:val="24"/>
          <w:lang w:bidi="fa-IR"/>
        </w:rPr>
        <w:t xml:space="preserve"> of RGNps (20 nm)</w:t>
      </w:r>
      <w:r w:rsidR="00813475">
        <w:rPr>
          <w:rFonts w:ascii="Times New Roman" w:eastAsia="Calibri" w:hAnsi="Times New Roman" w:cs="B Nazanin"/>
          <w:sz w:val="24"/>
          <w:szCs w:val="24"/>
          <w:lang w:bidi="fa-IR"/>
        </w:rPr>
        <w:t xml:space="preserve"> at </w:t>
      </w:r>
      <w:r w:rsidR="00FC3EBD">
        <w:rPr>
          <w:rFonts w:ascii="Times New Roman" w:eastAsia="Calibri" w:hAnsi="Times New Roman" w:cs="B Nazanin"/>
          <w:sz w:val="24"/>
          <w:szCs w:val="24"/>
          <w:lang w:bidi="fa-IR"/>
        </w:rPr>
        <w:t>-50.7</w:t>
      </w:r>
      <w:r w:rsidR="00FC3EBD">
        <w:rPr>
          <w:rFonts w:ascii="Times New Roman" w:eastAsia="Calibri" w:hAnsi="Times New Roman" w:cs="Times New Roman"/>
          <w:sz w:val="24"/>
          <w:szCs w:val="24"/>
          <w:lang w:bidi="fa-IR"/>
        </w:rPr>
        <w:t>±</w:t>
      </w:r>
      <w:r w:rsidR="00FC3EBD">
        <w:rPr>
          <w:rFonts w:ascii="Times New Roman" w:eastAsia="Calibri" w:hAnsi="Times New Roman" w:cs="B Nazanin"/>
          <w:sz w:val="24"/>
          <w:szCs w:val="24"/>
          <w:lang w:bidi="fa-IR"/>
        </w:rPr>
        <w:t>0.9</w:t>
      </w:r>
      <w:r w:rsidR="00FC3EBD" w:rsidRPr="00BC3B48">
        <w:rPr>
          <w:rFonts w:ascii="Times New Roman" w:eastAsia="Calibri" w:hAnsi="Times New Roman" w:cs="B Nazanin"/>
          <w:sz w:val="24"/>
          <w:szCs w:val="24"/>
          <w:lang w:bidi="fa-IR"/>
        </w:rPr>
        <w:t xml:space="preserve"> </w:t>
      </w:r>
      <w:r w:rsidRPr="00BC3B48">
        <w:rPr>
          <w:rFonts w:ascii="Times New Roman" w:eastAsia="Calibri" w:hAnsi="Times New Roman" w:cs="B Nazanin"/>
          <w:sz w:val="24"/>
          <w:szCs w:val="24"/>
          <w:lang w:bidi="fa-IR"/>
        </w:rPr>
        <w:t>(</w:t>
      </w:r>
      <w:r w:rsidR="00A224D8">
        <w:rPr>
          <w:rFonts w:ascii="Times New Roman" w:eastAsia="Calibri" w:hAnsi="Times New Roman" w:cs="B Nazanin"/>
          <w:sz w:val="24"/>
          <w:szCs w:val="24"/>
          <w:lang w:bidi="fa-IR"/>
        </w:rPr>
        <w:t>a</w:t>
      </w:r>
      <w:r w:rsidRPr="00BC3B48">
        <w:rPr>
          <w:rFonts w:ascii="Times New Roman" w:eastAsia="Calibri" w:hAnsi="Times New Roman" w:cs="B Nazanin"/>
          <w:sz w:val="24"/>
          <w:szCs w:val="24"/>
          <w:lang w:bidi="fa-IR"/>
        </w:rPr>
        <w:t>), RGNps (3 nm)</w:t>
      </w:r>
      <w:r w:rsidR="00B2378A">
        <w:rPr>
          <w:rFonts w:ascii="Times New Roman" w:eastAsia="Calibri" w:hAnsi="Times New Roman" w:cs="B Nazanin"/>
          <w:sz w:val="24"/>
          <w:szCs w:val="24"/>
          <w:lang w:bidi="fa-IR"/>
        </w:rPr>
        <w:t xml:space="preserve"> at -46.4</w:t>
      </w:r>
      <w:r w:rsidR="00B2378A">
        <w:rPr>
          <w:rFonts w:ascii="Times New Roman" w:eastAsia="Calibri" w:hAnsi="Times New Roman" w:cs="Times New Roman"/>
          <w:sz w:val="24"/>
          <w:szCs w:val="24"/>
          <w:lang w:bidi="fa-IR"/>
        </w:rPr>
        <w:t>±</w:t>
      </w:r>
      <w:r w:rsidR="005D0740">
        <w:rPr>
          <w:rFonts w:ascii="Times New Roman" w:eastAsia="Calibri" w:hAnsi="Times New Roman" w:cs="B Nazanin"/>
          <w:sz w:val="24"/>
          <w:szCs w:val="24"/>
          <w:lang w:bidi="fa-IR"/>
        </w:rPr>
        <w:t>3</w:t>
      </w:r>
      <w:r w:rsidRPr="00BC3B48">
        <w:rPr>
          <w:rFonts w:ascii="Times New Roman" w:eastAsia="Calibri" w:hAnsi="Times New Roman" w:cs="B Nazanin"/>
          <w:sz w:val="24"/>
          <w:szCs w:val="24"/>
          <w:lang w:bidi="fa-IR"/>
        </w:rPr>
        <w:t xml:space="preserve"> (</w:t>
      </w:r>
      <w:r w:rsidR="00A224D8">
        <w:rPr>
          <w:rFonts w:ascii="Times New Roman" w:eastAsia="Calibri" w:hAnsi="Times New Roman" w:cs="B Nazanin"/>
          <w:sz w:val="24"/>
          <w:szCs w:val="24"/>
          <w:lang w:bidi="fa-IR"/>
        </w:rPr>
        <w:t>b</w:t>
      </w:r>
      <w:r w:rsidRPr="00BC3B48">
        <w:rPr>
          <w:rFonts w:ascii="Times New Roman" w:eastAsia="Calibri" w:hAnsi="Times New Roman" w:cs="B Nazanin"/>
          <w:sz w:val="24"/>
          <w:szCs w:val="24"/>
          <w:lang w:bidi="fa-IR"/>
        </w:rPr>
        <w:t>)</w:t>
      </w:r>
      <w:r w:rsidR="00813475">
        <w:rPr>
          <w:rFonts w:ascii="Times New Roman" w:eastAsia="Calibri" w:hAnsi="Times New Roman" w:cs="B Nazanin"/>
          <w:sz w:val="24"/>
          <w:szCs w:val="24"/>
          <w:lang w:bidi="fa-IR"/>
        </w:rPr>
        <w:t>, (</w:t>
      </w:r>
      <w:r w:rsidR="009F05FC">
        <w:rPr>
          <w:rFonts w:ascii="Times New Roman" w:eastAsia="Calibri" w:hAnsi="Times New Roman" w:cs="B Nazanin"/>
          <w:sz w:val="24"/>
          <w:szCs w:val="24"/>
          <w:lang w:bidi="fa-IR"/>
        </w:rPr>
        <w:t>mean</w:t>
      </w:r>
      <w:r w:rsidR="009F05FC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±SD, </w:t>
      </w:r>
      <w:r w:rsidR="00813475">
        <w:rPr>
          <w:rFonts w:ascii="Times New Roman" w:eastAsia="Calibri" w:hAnsi="Times New Roman" w:cs="B Nazanin"/>
          <w:sz w:val="24"/>
          <w:szCs w:val="24"/>
          <w:lang w:bidi="fa-IR"/>
        </w:rPr>
        <w:t>n=3)</w:t>
      </w:r>
    </w:p>
    <w:p w14:paraId="282CA17E" w14:textId="77777777" w:rsidR="003F49D6" w:rsidRDefault="003F49D6" w:rsidP="00713CF7">
      <w:pPr>
        <w:spacing w:after="0" w:line="240" w:lineRule="auto"/>
        <w:jc w:val="both"/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</w:pPr>
    </w:p>
    <w:p w14:paraId="533C24FB" w14:textId="77777777" w:rsidR="003F49D6" w:rsidRDefault="003F49D6" w:rsidP="00713CF7">
      <w:pPr>
        <w:spacing w:after="0" w:line="240" w:lineRule="auto"/>
        <w:jc w:val="both"/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</w:pPr>
    </w:p>
    <w:p w14:paraId="45639297" w14:textId="77777777" w:rsidR="003F49D6" w:rsidRDefault="003F49D6" w:rsidP="00713CF7">
      <w:pPr>
        <w:spacing w:after="0" w:line="240" w:lineRule="auto"/>
        <w:jc w:val="both"/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</w:pPr>
    </w:p>
    <w:p w14:paraId="17FB89CB" w14:textId="77777777" w:rsidR="00713CF7" w:rsidRDefault="00713CF7" w:rsidP="00713CF7">
      <w:pPr>
        <w:spacing w:after="0" w:line="240" w:lineRule="auto"/>
        <w:jc w:val="both"/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</w:pPr>
      <w:r w:rsidRPr="004231DF"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  <w:t xml:space="preserve">Results of </w:t>
      </w:r>
      <w:r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  <w:t xml:space="preserve">MFC </w:t>
      </w:r>
      <w:r w:rsidRPr="004231DF"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  <w:t xml:space="preserve">cell culture </w:t>
      </w:r>
      <w:r w:rsidRPr="004231DF">
        <w:rPr>
          <w:rFonts w:ascii="Times New Roman" w:eastAsia="Calibri" w:hAnsi="Times New Roman" w:cs="B Nazanin"/>
          <w:b/>
          <w:bCs/>
          <w:sz w:val="24"/>
          <w:szCs w:val="24"/>
          <w:rtl/>
          <w:lang w:bidi="fa-IR"/>
        </w:rPr>
        <w:t xml:space="preserve"> </w:t>
      </w:r>
    </w:p>
    <w:p w14:paraId="27E1E98B" w14:textId="77777777" w:rsidR="00FA2189" w:rsidRPr="004231DF" w:rsidRDefault="00FA2189" w:rsidP="00713CF7">
      <w:pPr>
        <w:spacing w:after="0" w:line="240" w:lineRule="auto"/>
        <w:jc w:val="both"/>
        <w:rPr>
          <w:rFonts w:ascii="Times New Roman" w:eastAsia="Calibri" w:hAnsi="Times New Roman" w:cs="B Nazanin"/>
          <w:b/>
          <w:bCs/>
          <w:sz w:val="24"/>
          <w:szCs w:val="24"/>
          <w:lang w:bidi="fa-IR"/>
        </w:rPr>
      </w:pPr>
    </w:p>
    <w:p w14:paraId="20C94733" w14:textId="2B2F5553" w:rsidR="00713CF7" w:rsidRDefault="00713CF7" w:rsidP="00544364">
      <w:pPr>
        <w:spacing w:after="0" w:line="276" w:lineRule="auto"/>
        <w:jc w:val="both"/>
        <w:rPr>
          <w:rFonts w:ascii="Times New Roman" w:eastAsia="Calibri" w:hAnsi="Times New Roman" w:cs="B Nazanin"/>
          <w:sz w:val="24"/>
          <w:szCs w:val="24"/>
          <w:lang w:bidi="fa-IR"/>
        </w:rPr>
      </w:pPr>
      <w:r w:rsidRPr="00357C3A">
        <w:rPr>
          <w:rFonts w:ascii="Times New Roman" w:eastAsia="Calibri" w:hAnsi="Times New Roman" w:cs="B Nazanin"/>
          <w:sz w:val="24"/>
          <w:szCs w:val="24"/>
          <w:lang w:bidi="fa-IR"/>
        </w:rPr>
        <w:t>The plasma treatment alone increase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>d</w:t>
      </w:r>
      <w:r w:rsidRPr="00357C3A">
        <w:rPr>
          <w:rFonts w:ascii="Times New Roman" w:eastAsia="Calibri" w:hAnsi="Times New Roman" w:cs="B Nazanin"/>
          <w:sz w:val="24"/>
          <w:szCs w:val="24"/>
          <w:lang w:bidi="fa-IR"/>
        </w:rPr>
        <w:t xml:space="preserve"> the hydrophilicity of the surface 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>for</w:t>
      </w:r>
      <w:r w:rsidRPr="00357C3A">
        <w:rPr>
          <w:rFonts w:ascii="Times New Roman" w:eastAsia="Calibri" w:hAnsi="Times New Roman" w:cs="B Nazanin"/>
          <w:sz w:val="24"/>
          <w:szCs w:val="24"/>
          <w:lang w:bidi="fa-IR"/>
        </w:rPr>
        <w:t xml:space="preserve"> 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>cell attachment</w:t>
      </w:r>
      <w:r w:rsidRPr="00357C3A">
        <w:rPr>
          <w:rFonts w:ascii="Times New Roman" w:eastAsia="Calibri" w:hAnsi="Times New Roman" w:cs="B Nazanin"/>
          <w:sz w:val="24"/>
          <w:szCs w:val="24"/>
          <w:lang w:bidi="fa-IR"/>
        </w:rPr>
        <w:t xml:space="preserve">. 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>Over time, w</w:t>
      </w:r>
      <w:r w:rsidRPr="00357C3A">
        <w:rPr>
          <w:rFonts w:ascii="Times New Roman" w:eastAsia="Calibri" w:hAnsi="Times New Roman" w:cs="B Nazanin"/>
          <w:sz w:val="24"/>
          <w:szCs w:val="24"/>
          <w:lang w:bidi="fa-IR"/>
        </w:rPr>
        <w:t xml:space="preserve">hen the cells are cultured in the channel, they 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>were</w:t>
      </w:r>
      <w:r w:rsidRPr="00357C3A">
        <w:rPr>
          <w:rFonts w:ascii="Times New Roman" w:eastAsia="Calibri" w:hAnsi="Times New Roman" w:cs="B Nazanin"/>
          <w:sz w:val="24"/>
          <w:szCs w:val="24"/>
          <w:lang w:bidi="fa-IR"/>
        </w:rPr>
        <w:t xml:space="preserve"> removed from the surface without collagen treatment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 xml:space="preserve"> easily</w:t>
      </w:r>
      <w:r w:rsidRPr="00357C3A">
        <w:rPr>
          <w:rFonts w:ascii="Times New Roman" w:eastAsia="Calibri" w:hAnsi="Times New Roman" w:cs="B Nazanin"/>
          <w:sz w:val="24"/>
          <w:szCs w:val="24"/>
          <w:lang w:bidi="fa-IR"/>
        </w:rPr>
        <w:t xml:space="preserve">. 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>Therefore</w:t>
      </w:r>
      <w:r w:rsidRPr="00DF6DAA">
        <w:rPr>
          <w:rFonts w:ascii="Times New Roman" w:eastAsia="Calibri" w:hAnsi="Times New Roman" w:cs="B Nazanin"/>
          <w:sz w:val="24"/>
          <w:szCs w:val="24"/>
          <w:lang w:bidi="fa-IR"/>
        </w:rPr>
        <w:t xml:space="preserve">, surface modification with collagen </w:t>
      </w:r>
      <w:r w:rsidR="00B619BE">
        <w:rPr>
          <w:rFonts w:ascii="Times New Roman" w:eastAsia="Calibri" w:hAnsi="Times New Roman" w:cs="B Nazanin"/>
          <w:sz w:val="24"/>
          <w:szCs w:val="24"/>
          <w:lang w:bidi="fa-IR"/>
        </w:rPr>
        <w:t>can help cell attachment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 xml:space="preserve">. </w:t>
      </w:r>
      <w:r w:rsidRPr="004231DF">
        <w:rPr>
          <w:rFonts w:ascii="Times New Roman" w:eastAsia="Calibri" w:hAnsi="Times New Roman" w:cs="B Nazanin"/>
          <w:sz w:val="24"/>
          <w:szCs w:val="24"/>
          <w:lang w:bidi="fa-IR"/>
        </w:rPr>
        <w:t xml:space="preserve">As mentioned </w:t>
      </w:r>
      <w:r w:rsidR="00C354FE">
        <w:rPr>
          <w:rFonts w:ascii="Times New Roman" w:eastAsia="Calibri" w:hAnsi="Times New Roman" w:cs="B Nazanin"/>
          <w:sz w:val="24"/>
          <w:szCs w:val="24"/>
          <w:lang w:bidi="fa-IR"/>
        </w:rPr>
        <w:t>before</w:t>
      </w:r>
      <w:r w:rsidRPr="004231DF">
        <w:rPr>
          <w:rFonts w:ascii="Times New Roman" w:eastAsia="Calibri" w:hAnsi="Times New Roman" w:cs="B Nazanin"/>
          <w:sz w:val="24"/>
          <w:szCs w:val="24"/>
          <w:lang w:bidi="fa-IR"/>
        </w:rPr>
        <w:t>, the suspension of HUVEC cells in DMEM was injected into the channel with FBS (10%). The appropriate cell density was about 2</w:t>
      </w:r>
      <w:r w:rsidRPr="005676F8">
        <w:rPr>
          <w:rFonts w:ascii="Times New Roman" w:eastAsia="Calibri" w:hAnsi="Times New Roman" w:cs="B Nazanin"/>
          <w:sz w:val="24"/>
          <w:szCs w:val="24"/>
          <w:lang w:bidi="fa-IR"/>
        </w:rPr>
        <w:t>×</w:t>
      </w:r>
      <w:r w:rsidRPr="004231DF">
        <w:rPr>
          <w:rFonts w:ascii="Times New Roman" w:eastAsia="Calibri" w:hAnsi="Times New Roman" w:cs="B Nazanin"/>
          <w:sz w:val="24"/>
          <w:szCs w:val="24"/>
          <w:lang w:bidi="fa-IR"/>
        </w:rPr>
        <w:t>10</w:t>
      </w:r>
      <w:r w:rsidRPr="00C30685">
        <w:rPr>
          <w:rFonts w:ascii="Times New Roman" w:eastAsia="Calibri" w:hAnsi="Times New Roman" w:cs="B Nazanin"/>
          <w:sz w:val="24"/>
          <w:szCs w:val="24"/>
          <w:vertAlign w:val="superscript"/>
          <w:lang w:bidi="fa-IR"/>
        </w:rPr>
        <w:t>6</w:t>
      </w:r>
      <w:r w:rsidRPr="004231DF">
        <w:rPr>
          <w:rFonts w:ascii="Times New Roman" w:eastAsia="Calibri" w:hAnsi="Times New Roman" w:cs="B Nazanin"/>
          <w:sz w:val="24"/>
          <w:szCs w:val="24"/>
          <w:lang w:bidi="fa-IR"/>
        </w:rPr>
        <w:t xml:space="preserve"> cells / ml. According to the image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 xml:space="preserve"> 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lastRenderedPageBreak/>
        <w:t xml:space="preserve">in </w:t>
      </w:r>
      <w:r w:rsidRPr="005676F8">
        <w:rPr>
          <w:rFonts w:ascii="Times New Roman" w:eastAsia="Calibri" w:hAnsi="Times New Roman" w:cs="B Nazanin"/>
          <w:sz w:val="24"/>
          <w:szCs w:val="24"/>
          <w:lang w:bidi="fa-IR"/>
        </w:rPr>
        <w:t>figure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 xml:space="preserve"> </w:t>
      </w:r>
      <w:r w:rsidR="00C74ED6">
        <w:rPr>
          <w:rFonts w:ascii="Times New Roman" w:eastAsia="Calibri" w:hAnsi="Times New Roman" w:cs="B Nazanin"/>
          <w:sz w:val="24"/>
          <w:szCs w:val="24"/>
          <w:lang w:bidi="fa-IR"/>
        </w:rPr>
        <w:t>2</w:t>
      </w:r>
      <w:r w:rsidRPr="004231DF">
        <w:rPr>
          <w:rFonts w:ascii="Times New Roman" w:eastAsia="Calibri" w:hAnsi="Times New Roman" w:cs="B Nazanin"/>
          <w:sz w:val="24"/>
          <w:szCs w:val="24"/>
          <w:lang w:bidi="fa-IR"/>
        </w:rPr>
        <w:t>, the cells were evenly distributed on the surface of the channel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>.</w:t>
      </w:r>
      <w:r w:rsidRPr="004231DF">
        <w:rPr>
          <w:rFonts w:ascii="Times New Roman" w:eastAsia="Calibri" w:hAnsi="Times New Roman" w:cs="B Nazanin"/>
          <w:sz w:val="24"/>
          <w:szCs w:val="24"/>
          <w:lang w:bidi="fa-IR"/>
        </w:rPr>
        <w:t xml:space="preserve"> 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 xml:space="preserve">In </w:t>
      </w:r>
      <w:r w:rsidRPr="005676F8">
        <w:rPr>
          <w:rFonts w:ascii="Times New Roman" w:eastAsia="Calibri" w:hAnsi="Times New Roman" w:cs="B Nazanin"/>
          <w:sz w:val="24"/>
          <w:szCs w:val="24"/>
          <w:lang w:bidi="fa-IR"/>
        </w:rPr>
        <w:t>Figure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 xml:space="preserve"> </w:t>
      </w:r>
      <w:r w:rsidR="00FA2189">
        <w:rPr>
          <w:rFonts w:ascii="Times New Roman" w:eastAsia="Calibri" w:hAnsi="Times New Roman" w:cs="B Nazanin"/>
          <w:sz w:val="24"/>
          <w:szCs w:val="24"/>
          <w:lang w:bidi="fa-IR"/>
        </w:rPr>
        <w:t>2</w:t>
      </w:r>
      <w:r w:rsidR="00544364">
        <w:rPr>
          <w:rFonts w:ascii="Times New Roman" w:eastAsia="Calibri" w:hAnsi="Times New Roman" w:cs="B Nazanin"/>
          <w:sz w:val="24"/>
          <w:szCs w:val="24"/>
          <w:lang w:bidi="fa-IR"/>
        </w:rPr>
        <w:t xml:space="preserve"> a,</w:t>
      </w:r>
      <w:r w:rsidR="00FA2189">
        <w:rPr>
          <w:rFonts w:ascii="Times New Roman" w:eastAsia="Calibri" w:hAnsi="Times New Roman" w:cs="B Nazanin"/>
          <w:sz w:val="24"/>
          <w:szCs w:val="24"/>
          <w:lang w:bidi="fa-IR"/>
        </w:rPr>
        <w:t xml:space="preserve"> </w:t>
      </w:r>
      <w:r w:rsidR="00544364">
        <w:rPr>
          <w:rFonts w:ascii="Times New Roman" w:eastAsia="Calibri" w:hAnsi="Times New Roman" w:cs="B Nazanin"/>
          <w:sz w:val="24"/>
          <w:szCs w:val="24"/>
          <w:lang w:bidi="fa-IR"/>
        </w:rPr>
        <w:t>the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 xml:space="preserve"> cells completely attached to the surface</w:t>
      </w:r>
      <w:r w:rsidRPr="00912DF3">
        <w:rPr>
          <w:rFonts w:ascii="Times New Roman" w:eastAsia="Calibri" w:hAnsi="Times New Roman" w:cs="B Nazanin"/>
          <w:color w:val="FF0000"/>
          <w:sz w:val="24"/>
          <w:szCs w:val="24"/>
          <w:lang w:bidi="fa-IR"/>
        </w:rPr>
        <w:t xml:space="preserve"> </w:t>
      </w:r>
      <w:r w:rsidRPr="00F05936">
        <w:rPr>
          <w:rFonts w:ascii="Times New Roman" w:eastAsia="Calibri" w:hAnsi="Times New Roman" w:cs="B Nazanin"/>
          <w:sz w:val="24"/>
          <w:szCs w:val="24"/>
          <w:lang w:bidi="fa-IR"/>
        </w:rPr>
        <w:t xml:space="preserve">after 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>6</w:t>
      </w:r>
      <w:r w:rsidRPr="00F05936">
        <w:rPr>
          <w:rFonts w:ascii="Times New Roman" w:eastAsia="Calibri" w:hAnsi="Times New Roman" w:cs="B Nazanin"/>
          <w:sz w:val="24"/>
          <w:szCs w:val="24"/>
          <w:lang w:bidi="fa-IR"/>
        </w:rPr>
        <w:t xml:space="preserve"> h</w:t>
      </w:r>
      <w:r w:rsidRPr="002F0CF4">
        <w:rPr>
          <w:rFonts w:ascii="Times New Roman" w:eastAsia="Calibri" w:hAnsi="Times New Roman" w:cs="B Nazanin"/>
          <w:sz w:val="24"/>
          <w:szCs w:val="24"/>
          <w:lang w:bidi="fa-IR"/>
        </w:rPr>
        <w:t xml:space="preserve"> and after 24 h</w:t>
      </w:r>
      <w:r w:rsidRPr="005676F8">
        <w:rPr>
          <w:rFonts w:ascii="Times New Roman" w:eastAsia="Calibri" w:hAnsi="Times New Roman" w:cs="B Nazanin"/>
          <w:sz w:val="24"/>
          <w:szCs w:val="24"/>
          <w:lang w:bidi="fa-IR"/>
        </w:rPr>
        <w:t xml:space="preserve"> 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>(</w:t>
      </w:r>
      <w:r w:rsidR="005676F8">
        <w:rPr>
          <w:rFonts w:ascii="Times New Roman" w:eastAsia="Calibri" w:hAnsi="Times New Roman" w:cs="B Nazanin"/>
          <w:sz w:val="24"/>
          <w:szCs w:val="24"/>
          <w:lang w:bidi="fa-IR"/>
        </w:rPr>
        <w:t>F</w:t>
      </w:r>
      <w:r w:rsidRPr="005676F8">
        <w:rPr>
          <w:rFonts w:ascii="Times New Roman" w:eastAsia="Calibri" w:hAnsi="Times New Roman" w:cs="B Nazanin"/>
          <w:sz w:val="24"/>
          <w:szCs w:val="24"/>
          <w:lang w:bidi="fa-IR"/>
        </w:rPr>
        <w:t>igure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 xml:space="preserve"> </w:t>
      </w:r>
      <w:r w:rsidR="00FA2189">
        <w:rPr>
          <w:rFonts w:ascii="Times New Roman" w:eastAsia="Calibri" w:hAnsi="Times New Roman" w:cs="B Nazanin"/>
          <w:sz w:val="24"/>
          <w:szCs w:val="24"/>
          <w:lang w:bidi="fa-IR"/>
        </w:rPr>
        <w:t xml:space="preserve">2 </w:t>
      </w:r>
      <w:r w:rsidR="00544364">
        <w:rPr>
          <w:rFonts w:ascii="Times New Roman" w:eastAsia="Calibri" w:hAnsi="Times New Roman" w:cs="B Nazanin"/>
          <w:sz w:val="24"/>
          <w:szCs w:val="24"/>
          <w:lang w:bidi="fa-IR"/>
        </w:rPr>
        <w:t>b</w:t>
      </w:r>
      <w:r>
        <w:rPr>
          <w:rFonts w:ascii="Times New Roman" w:eastAsia="Calibri" w:hAnsi="Times New Roman" w:cs="B Nazanin"/>
          <w:sz w:val="24"/>
          <w:szCs w:val="24"/>
          <w:lang w:bidi="fa-IR"/>
        </w:rPr>
        <w:t>)</w:t>
      </w:r>
      <w:r w:rsidRPr="004231DF">
        <w:rPr>
          <w:rFonts w:ascii="Times New Roman" w:eastAsia="Calibri" w:hAnsi="Times New Roman" w:cs="B Nazanin"/>
          <w:sz w:val="24"/>
          <w:szCs w:val="24"/>
          <w:rtl/>
          <w:lang w:bidi="fa-IR"/>
        </w:rPr>
        <w:t>.</w:t>
      </w:r>
      <w:r w:rsidRPr="00E42212">
        <w:rPr>
          <w:rFonts w:eastAsia="Calibri" w:cs="B Nazanin" w:hint="cs"/>
          <w:noProof/>
          <w:sz w:val="28"/>
          <w:szCs w:val="28"/>
        </w:rPr>
        <w:t xml:space="preserve"> </w:t>
      </w:r>
    </w:p>
    <w:p w14:paraId="64BD30DD" w14:textId="74F894A6" w:rsidR="00713CF7" w:rsidRPr="004231DF" w:rsidRDefault="00C354FE" w:rsidP="00713CF7">
      <w:pPr>
        <w:spacing w:after="0" w:line="240" w:lineRule="auto"/>
        <w:jc w:val="both"/>
        <w:rPr>
          <w:rFonts w:ascii="Times New Roman" w:eastAsia="Calibri" w:hAnsi="Times New Roman" w:cs="B Nazanin"/>
          <w:sz w:val="24"/>
          <w:szCs w:val="24"/>
          <w:rtl/>
          <w:lang w:bidi="fa-IR"/>
        </w:rPr>
      </w:pPr>
      <w:r>
        <w:rPr>
          <w:rFonts w:eastAsia="Calibri" w:cs="B Nazanin" w:hint="cs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68C3F3" wp14:editId="681E3796">
                <wp:simplePos x="0" y="0"/>
                <wp:positionH relativeFrom="column">
                  <wp:posOffset>134938</wp:posOffset>
                </wp:positionH>
                <wp:positionV relativeFrom="paragraph">
                  <wp:posOffset>213678</wp:posOffset>
                </wp:positionV>
                <wp:extent cx="647700" cy="38100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381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D1E243" w14:textId="77777777" w:rsidR="00713CF7" w:rsidRPr="00E42212" w:rsidRDefault="00713CF7" w:rsidP="0054436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E42212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(</w:t>
                            </w:r>
                            <w:r w:rsidR="00544364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a</w:t>
                            </w:r>
                            <w:r w:rsidRPr="00E42212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68C3F3" id="Text Box 21" o:spid="_x0000_s1031" type="#_x0000_t202" style="position:absolute;left:0;text-align:left;margin-left:10.65pt;margin-top:16.85pt;width:51pt;height:3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" filled="f" stroked="f" strokeweight=".5pt">
                <v:textbox>
                  <w:txbxContent>
                    <w:p w14:paraId="1CD1E243" w14:textId="77777777" w:rsidR="00713CF7" w:rsidRPr="00E42212" w:rsidRDefault="00713CF7" w:rsidP="00544364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E42212">
                        <w:rPr>
                          <w:rFonts w:asciiTheme="majorBidi" w:hAnsiTheme="majorBidi" w:cstheme="majorBidi"/>
                          <w:b/>
                          <w:bCs/>
                        </w:rPr>
                        <w:t>(</w:t>
                      </w:r>
                      <w:r w:rsidR="00544364">
                        <w:rPr>
                          <w:rFonts w:asciiTheme="majorBidi" w:hAnsiTheme="majorBidi" w:cstheme="majorBidi"/>
                          <w:b/>
                          <w:bCs/>
                        </w:rPr>
                        <w:t>a</w:t>
                      </w:r>
                      <w:r w:rsidRPr="00E42212">
                        <w:rPr>
                          <w:rFonts w:asciiTheme="majorBidi" w:hAnsiTheme="majorBidi" w:cstheme="majorBidi"/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713CF7" w14:paraId="5930A821" w14:textId="77777777" w:rsidTr="000B5CFF">
        <w:tc>
          <w:tcPr>
            <w:tcW w:w="4675" w:type="dxa"/>
          </w:tcPr>
          <w:p w14:paraId="4908771C" w14:textId="5C90EC76" w:rsidR="00713CF7" w:rsidRDefault="00C354FE" w:rsidP="000B5CFF">
            <w:pPr>
              <w:bidi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>
              <w:rPr>
                <w:rFonts w:eastAsia="Calibri" w:cs="B Nazanin" w:hint="cs"/>
                <w:noProof/>
                <w:sz w:val="28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BDAE7C2" wp14:editId="7F87CE7B">
                      <wp:simplePos x="0" y="0"/>
                      <wp:positionH relativeFrom="column">
                        <wp:posOffset>150178</wp:posOffset>
                      </wp:positionH>
                      <wp:positionV relativeFrom="paragraph">
                        <wp:posOffset>19050</wp:posOffset>
                      </wp:positionV>
                      <wp:extent cx="647700" cy="381000"/>
                      <wp:effectExtent l="0" t="0" r="0" b="0"/>
                      <wp:wrapNone/>
                      <wp:docPr id="22" name="Text Box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3810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13035890" w14:textId="77777777" w:rsidR="00713CF7" w:rsidRPr="00E42212" w:rsidRDefault="00713CF7" w:rsidP="0054436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</w:pPr>
                                  <w:r w:rsidRPr="00E42212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(</w:t>
                                  </w:r>
                                  <w:r w:rsidR="00544364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b</w:t>
                                  </w:r>
                                  <w:r w:rsidRPr="00E42212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DAE7C2" id="Text Box 22" o:spid="_x0000_s1032" type="#_x0000_t202" style="position:absolute;left:0;text-align:left;margin-left:11.85pt;margin-top:1.5pt;width:51pt;height:30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" filled="f" stroked="f" strokeweight=".5pt">
                      <v:textbox>
                        <w:txbxContent>
                          <w:p w14:paraId="13035890" w14:textId="77777777" w:rsidR="00713CF7" w:rsidRPr="00E42212" w:rsidRDefault="00713CF7" w:rsidP="0054436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E42212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(</w:t>
                            </w:r>
                            <w:r w:rsidR="00544364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b</w:t>
                            </w:r>
                            <w:r w:rsidRPr="00E42212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85B9B" w:rsidRPr="00185B9B">
              <w:rPr>
                <w:rFonts w:eastAsia="Calibri" w:cs="B Nazanin"/>
                <w:noProof/>
                <w:sz w:val="28"/>
                <w:szCs w:val="28"/>
                <w:rtl/>
              </w:rPr>
              <w:drawing>
                <wp:inline distT="0" distB="0" distL="0" distR="0" wp14:anchorId="44111E5E" wp14:editId="2AF6177D">
                  <wp:extent cx="2684406" cy="2409190"/>
                  <wp:effectExtent l="0" t="0" r="1905" b="0"/>
                  <wp:docPr id="12" name="Picture 12" descr="C:\Users\user\Desktop\1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user\Desktop\1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1731" cy="24157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4CE4B6E" w14:textId="668E1CED" w:rsidR="00713CF7" w:rsidRDefault="00C74ED6" w:rsidP="000B5CFF">
            <w:pPr>
              <w:bidi/>
              <w:jc w:val="both"/>
              <w:rPr>
                <w:rFonts w:eastAsia="Calibri" w:cs="B Nazanin"/>
                <w:sz w:val="28"/>
                <w:szCs w:val="28"/>
                <w:rtl/>
                <w:lang w:bidi="fa-IR"/>
              </w:rPr>
            </w:pPr>
            <w:r w:rsidRPr="00C74ED6">
              <w:rPr>
                <w:rFonts w:eastAsia="Calibri" w:cs="B Nazanin"/>
                <w:noProof/>
                <w:sz w:val="28"/>
                <w:szCs w:val="28"/>
                <w:rtl/>
              </w:rPr>
              <w:drawing>
                <wp:inline distT="0" distB="0" distL="0" distR="0" wp14:anchorId="5AC28256" wp14:editId="7DCE4DB7">
                  <wp:extent cx="2743200" cy="2409190"/>
                  <wp:effectExtent l="0" t="0" r="0" b="0"/>
                  <wp:docPr id="13" name="Picture 13" descr="C:\Users\user\Desktop\22-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er\Desktop\22-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409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AEECC7" w14:textId="77777777" w:rsidR="00713CF7" w:rsidRPr="007023CC" w:rsidRDefault="00713CF7" w:rsidP="00713CF7">
      <w:pPr>
        <w:bidi/>
        <w:spacing w:after="0" w:line="240" w:lineRule="auto"/>
        <w:ind w:firstLine="576"/>
        <w:jc w:val="both"/>
        <w:rPr>
          <w:rFonts w:ascii="Times New Roman" w:eastAsia="Calibri" w:hAnsi="Times New Roman" w:cs="B Nazanin"/>
          <w:sz w:val="28"/>
          <w:szCs w:val="28"/>
          <w:rtl/>
          <w:lang w:bidi="fa-IR"/>
        </w:rPr>
      </w:pPr>
    </w:p>
    <w:p w14:paraId="63BE729F" w14:textId="77777777" w:rsidR="00713CF7" w:rsidRPr="007023CC" w:rsidRDefault="00713CF7" w:rsidP="00713CF7">
      <w:pPr>
        <w:keepNext/>
        <w:bidi/>
        <w:spacing w:after="0" w:line="240" w:lineRule="auto"/>
        <w:jc w:val="center"/>
        <w:rPr>
          <w:rFonts w:ascii="Times New Roman" w:eastAsia="Calibri" w:hAnsi="Times New Roman" w:cs="B Nazanin"/>
          <w:sz w:val="24"/>
          <w:szCs w:val="28"/>
        </w:rPr>
      </w:pPr>
    </w:p>
    <w:p w14:paraId="1C401FEC" w14:textId="77777777" w:rsidR="00713CF7" w:rsidRPr="001A0B70" w:rsidRDefault="00713CF7" w:rsidP="00FC3EBD">
      <w:pPr>
        <w:bidi/>
        <w:spacing w:after="0" w:line="240" w:lineRule="auto"/>
        <w:jc w:val="center"/>
        <w:rPr>
          <w:rFonts w:ascii="Times New Roman" w:eastAsia="Calibri" w:hAnsi="Times New Roman" w:cs="B Nazanin"/>
          <w:rtl/>
          <w:lang w:bidi="fa-IR"/>
        </w:rPr>
      </w:pPr>
      <w:r w:rsidRPr="00C74ED6">
        <w:rPr>
          <w:rFonts w:ascii="Times New Roman" w:eastAsia="Calibri" w:hAnsi="Times New Roman" w:cs="B Nazanin"/>
          <w:lang w:bidi="fa-IR"/>
        </w:rPr>
        <w:t>Figure</w:t>
      </w:r>
      <w:r w:rsidRPr="001A0B70">
        <w:rPr>
          <w:rFonts w:ascii="Times New Roman" w:eastAsia="Calibri" w:hAnsi="Times New Roman" w:cs="B Nazanin"/>
          <w:lang w:bidi="fa-IR"/>
        </w:rPr>
        <w:t xml:space="preserve"> </w:t>
      </w:r>
      <w:r w:rsidR="00FC3EBD">
        <w:rPr>
          <w:rFonts w:ascii="Times New Roman" w:eastAsia="Calibri" w:hAnsi="Times New Roman" w:cs="B Nazanin"/>
          <w:lang w:bidi="fa-IR"/>
        </w:rPr>
        <w:t>3</w:t>
      </w:r>
      <w:r>
        <w:rPr>
          <w:rFonts w:ascii="Times New Roman" w:eastAsia="Calibri" w:hAnsi="Times New Roman" w:cs="B Nazanin"/>
          <w:lang w:bidi="fa-IR"/>
        </w:rPr>
        <w:t>.</w:t>
      </w:r>
      <w:r w:rsidRPr="001A0B70">
        <w:rPr>
          <w:rFonts w:ascii="Times New Roman" w:eastAsia="Calibri" w:hAnsi="Times New Roman" w:cs="B Nazanin"/>
          <w:lang w:bidi="fa-IR"/>
        </w:rPr>
        <w:t xml:space="preserve"> </w:t>
      </w:r>
      <w:r>
        <w:rPr>
          <w:rFonts w:ascii="Times New Roman" w:eastAsia="Calibri" w:hAnsi="Times New Roman" w:cs="B Nazanin"/>
          <w:lang w:bidi="fa-IR"/>
        </w:rPr>
        <w:t>HUVEC c</w:t>
      </w:r>
      <w:r w:rsidRPr="001A0B70">
        <w:rPr>
          <w:rFonts w:ascii="Times New Roman" w:eastAsia="Calibri" w:hAnsi="Times New Roman" w:cs="B Nazanin"/>
          <w:lang w:bidi="fa-IR"/>
        </w:rPr>
        <w:t xml:space="preserve">ells in </w:t>
      </w:r>
      <w:r>
        <w:rPr>
          <w:rFonts w:ascii="Times New Roman" w:eastAsia="Calibri" w:hAnsi="Times New Roman" w:cs="B Nazanin"/>
          <w:lang w:bidi="fa-IR"/>
        </w:rPr>
        <w:t>MFC</w:t>
      </w:r>
      <w:r w:rsidRPr="001A0B70">
        <w:rPr>
          <w:rFonts w:ascii="Times New Roman" w:eastAsia="Calibri" w:hAnsi="Times New Roman" w:cs="B Nazanin"/>
          <w:lang w:bidi="fa-IR"/>
        </w:rPr>
        <w:t xml:space="preserve"> channel after cell injection</w:t>
      </w:r>
      <w:r>
        <w:rPr>
          <w:rFonts w:ascii="Times New Roman" w:eastAsia="Calibri" w:hAnsi="Times New Roman" w:cs="B Nazanin"/>
          <w:lang w:bidi="fa-IR"/>
        </w:rPr>
        <w:t xml:space="preserve"> 10X after 6 h</w:t>
      </w:r>
      <w:r w:rsidRPr="001A0B70">
        <w:rPr>
          <w:rFonts w:ascii="Times New Roman" w:eastAsia="Calibri" w:hAnsi="Times New Roman" w:cs="B Nazanin"/>
          <w:lang w:bidi="fa-IR"/>
        </w:rPr>
        <w:t xml:space="preserve"> (</w:t>
      </w:r>
      <w:r w:rsidR="00544364">
        <w:rPr>
          <w:rFonts w:ascii="Times New Roman" w:eastAsia="Calibri" w:hAnsi="Times New Roman" w:cs="B Nazanin"/>
          <w:lang w:bidi="fa-IR"/>
        </w:rPr>
        <w:t>a</w:t>
      </w:r>
      <w:r w:rsidRPr="001A0B70">
        <w:rPr>
          <w:rFonts w:ascii="Times New Roman" w:eastAsia="Calibri" w:hAnsi="Times New Roman" w:cs="B Nazanin"/>
          <w:lang w:bidi="fa-IR"/>
        </w:rPr>
        <w:t xml:space="preserve">), </w:t>
      </w:r>
      <w:r>
        <w:rPr>
          <w:rFonts w:ascii="Times New Roman" w:eastAsia="Calibri" w:hAnsi="Times New Roman" w:cs="B Nazanin"/>
          <w:lang w:bidi="fa-IR"/>
        </w:rPr>
        <w:t>and after 24h</w:t>
      </w:r>
      <w:r w:rsidRPr="001A0B70">
        <w:rPr>
          <w:rFonts w:ascii="Times New Roman" w:eastAsia="Calibri" w:hAnsi="Times New Roman" w:cs="B Nazanin"/>
          <w:lang w:bidi="fa-IR"/>
        </w:rPr>
        <w:t xml:space="preserve"> (</w:t>
      </w:r>
      <w:r w:rsidR="00544364">
        <w:rPr>
          <w:rFonts w:ascii="Times New Roman" w:eastAsia="Calibri" w:hAnsi="Times New Roman" w:cs="B Nazanin"/>
          <w:lang w:bidi="fa-IR"/>
        </w:rPr>
        <w:t>b</w:t>
      </w:r>
      <w:r w:rsidRPr="001A0B70">
        <w:rPr>
          <w:rFonts w:ascii="Times New Roman" w:eastAsia="Calibri" w:hAnsi="Times New Roman" w:cs="B Nazanin"/>
          <w:lang w:bidi="fa-IR"/>
        </w:rPr>
        <w:t>)</w:t>
      </w:r>
    </w:p>
    <w:p w14:paraId="63155243" w14:textId="7C6AB41A" w:rsidR="00713CF7" w:rsidRPr="004E55CE" w:rsidRDefault="00B6041F" w:rsidP="00713CF7">
      <w:pPr>
        <w:keepNext/>
        <w:spacing w:after="0" w:line="240" w:lineRule="auto"/>
        <w:rPr>
          <w:rFonts w:ascii="Times New Roman" w:eastAsia="Calibri" w:hAnsi="Times New Roman" w:cs="B Nazanin"/>
          <w:sz w:val="24"/>
          <w:szCs w:val="24"/>
          <w:lang w:bidi="fa-IR"/>
        </w:rPr>
      </w:pPr>
      <w:r>
        <w:rPr>
          <w:rFonts w:ascii="Calibri" w:eastAsia="Calibri" w:hAnsi="Calibri" w:cs="B Nazanin"/>
          <w:noProof/>
          <w:sz w:val="24"/>
          <w:szCs w:val="28"/>
          <w:rtl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937244" wp14:editId="443FA548">
                <wp:simplePos x="0" y="0"/>
                <wp:positionH relativeFrom="column">
                  <wp:posOffset>97790</wp:posOffset>
                </wp:positionH>
                <wp:positionV relativeFrom="paragraph">
                  <wp:posOffset>237172</wp:posOffset>
                </wp:positionV>
                <wp:extent cx="552450" cy="30480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E16E3B" w14:textId="77777777" w:rsidR="00544364" w:rsidRPr="000E51B5" w:rsidRDefault="0054436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0E51B5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937244" id="Text Box 14" o:spid="_x0000_s1033" type="#_x0000_t202" style="position:absolute;margin-left:7.7pt;margin-top:18.65pt;width:43.5pt;height:2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" filled="f" stroked="f" strokeweight=".5pt">
                <v:textbox>
                  <w:txbxContent>
                    <w:p w14:paraId="50E16E3B" w14:textId="77777777" w:rsidR="00544364" w:rsidRPr="000E51B5" w:rsidRDefault="00544364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</w:rPr>
                      </w:pPr>
                      <w:r w:rsidRPr="000E51B5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 w:cs="B Nazanin"/>
          <w:noProof/>
          <w:sz w:val="24"/>
          <w:szCs w:val="28"/>
          <w:rtl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E91D63" wp14:editId="3C7C34F9">
                <wp:simplePos x="0" y="0"/>
                <wp:positionH relativeFrom="column">
                  <wp:posOffset>3067685</wp:posOffset>
                </wp:positionH>
                <wp:positionV relativeFrom="paragraph">
                  <wp:posOffset>235585</wp:posOffset>
                </wp:positionV>
                <wp:extent cx="552450" cy="30480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066906DC" w14:textId="77777777" w:rsidR="00544364" w:rsidRPr="000E51B5" w:rsidRDefault="00544364" w:rsidP="0054436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0E51B5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E91D63" id="Text Box 15" o:spid="_x0000_s1034" type="#_x0000_t202" style="position:absolute;margin-left:241.55pt;margin-top:18.55pt;width:43.5pt;height:2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" filled="f" stroked="f" strokeweight=".5pt">
                <v:textbox>
                  <w:txbxContent>
                    <w:p w14:paraId="066906DC" w14:textId="77777777" w:rsidR="00544364" w:rsidRPr="000E51B5" w:rsidRDefault="00544364" w:rsidP="00544364">
                      <w:pPr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</w:rPr>
                      </w:pPr>
                      <w:r w:rsidRPr="000E51B5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E51B5" w14:paraId="5864DCA4" w14:textId="77777777" w:rsidTr="000E51B5">
        <w:tc>
          <w:tcPr>
            <w:tcW w:w="4675" w:type="dxa"/>
          </w:tcPr>
          <w:p w14:paraId="4297E284" w14:textId="065EC2FA" w:rsidR="000E51B5" w:rsidRDefault="000E51B5" w:rsidP="000E51B5">
            <w:pPr>
              <w:tabs>
                <w:tab w:val="left" w:pos="7488"/>
              </w:tabs>
            </w:pPr>
            <w:r>
              <w:rPr>
                <w:noProof/>
              </w:rPr>
              <w:drawing>
                <wp:inline distT="0" distB="0" distL="0" distR="0" wp14:anchorId="37BBC5A8" wp14:editId="6C89B4BC">
                  <wp:extent cx="1775460" cy="272796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1775460" cy="2727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7D9C4EF" w14:textId="63744322" w:rsidR="000E51B5" w:rsidRDefault="000E51B5" w:rsidP="000E51B5">
            <w:pPr>
              <w:tabs>
                <w:tab w:val="left" w:pos="7488"/>
              </w:tabs>
            </w:pPr>
            <w:r>
              <w:rPr>
                <w:noProof/>
              </w:rPr>
              <w:drawing>
                <wp:inline distT="0" distB="0" distL="0" distR="0" wp14:anchorId="3D6F2549" wp14:editId="3A6A3A8D">
                  <wp:extent cx="2819400" cy="1792605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0" cy="17926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47A588" w14:textId="77777777" w:rsidR="000E51B5" w:rsidRDefault="000E51B5" w:rsidP="000E51B5"/>
    <w:p w14:paraId="62617583" w14:textId="582246AC" w:rsidR="000E51B5" w:rsidRPr="000E51B5" w:rsidRDefault="009B5362" w:rsidP="000E51B5">
      <w:pPr>
        <w:bidi/>
        <w:spacing w:after="0" w:line="240" w:lineRule="auto"/>
        <w:jc w:val="center"/>
        <w:rPr>
          <w:rFonts w:ascii="Times New Roman" w:eastAsia="Calibri" w:hAnsi="Times New Roman" w:cs="B Nazanin"/>
          <w:lang w:bidi="fa-IR"/>
        </w:rPr>
      </w:pPr>
      <w:r w:rsidRPr="00C74ED6">
        <w:rPr>
          <w:rFonts w:ascii="Times New Roman" w:eastAsia="Calibri" w:hAnsi="Times New Roman" w:cs="B Nazanin"/>
          <w:lang w:bidi="fa-IR"/>
        </w:rPr>
        <w:t>Figure</w:t>
      </w:r>
      <w:r w:rsidRPr="001A0B70">
        <w:rPr>
          <w:rFonts w:ascii="Times New Roman" w:eastAsia="Calibri" w:hAnsi="Times New Roman" w:cs="B Nazanin"/>
          <w:lang w:bidi="fa-IR"/>
        </w:rPr>
        <w:t xml:space="preserve"> </w:t>
      </w:r>
      <w:r w:rsidR="00FC3EBD">
        <w:rPr>
          <w:rFonts w:ascii="Times New Roman" w:eastAsia="Calibri" w:hAnsi="Times New Roman" w:cs="B Nazanin"/>
          <w:lang w:bidi="fa-IR"/>
        </w:rPr>
        <w:t>4</w:t>
      </w:r>
      <w:r>
        <w:rPr>
          <w:rFonts w:ascii="Times New Roman" w:eastAsia="Calibri" w:hAnsi="Times New Roman" w:cs="B Nazanin"/>
          <w:lang w:bidi="fa-IR"/>
        </w:rPr>
        <w:t>.</w:t>
      </w:r>
      <w:r w:rsidR="00987603">
        <w:rPr>
          <w:rFonts w:ascii="Times New Roman" w:eastAsia="Calibri" w:hAnsi="Times New Roman" w:cs="B Nazanin"/>
          <w:lang w:bidi="fa-IR"/>
        </w:rPr>
        <w:t xml:space="preserve"> Fabricated MFC (a), MFC linked with </w:t>
      </w:r>
      <w:r w:rsidR="00544364">
        <w:rPr>
          <w:rFonts w:ascii="Times New Roman" w:eastAsia="Calibri" w:hAnsi="Times New Roman" w:cs="B Nazanin"/>
          <w:lang w:bidi="fa-IR"/>
        </w:rPr>
        <w:t>cell culture medium (b</w:t>
      </w:r>
      <w:r w:rsidR="000E51B5">
        <w:rPr>
          <w:rFonts w:ascii="Times New Roman" w:eastAsia="Calibri" w:hAnsi="Times New Roman" w:cs="B Nazanin"/>
          <w:lang w:bidi="fa-IR"/>
        </w:rPr>
        <w:t>)</w:t>
      </w:r>
    </w:p>
    <w:p w14:paraId="31152FD6" w14:textId="6D600812" w:rsidR="00C74ED6" w:rsidRDefault="00C74ED6" w:rsidP="00CF2613">
      <w:pPr>
        <w:jc w:val="right"/>
      </w:pPr>
    </w:p>
    <w:p w14:paraId="14D8F3CB" w14:textId="77777777" w:rsidR="00C74ED6" w:rsidRDefault="00C74ED6" w:rsidP="00CF2613">
      <w:pPr>
        <w:jc w:val="right"/>
      </w:pPr>
    </w:p>
    <w:sectPr w:rsidR="00C74E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iomater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rsf2t2vd5xne2rpava5phpszppz29x2dv&quot;&gt;My EndNote Library&lt;record-ids&gt;&lt;item&gt;1157&lt;/item&gt;&lt;/record-ids&gt;&lt;/item&gt;&lt;/Libraries&gt;"/>
  </w:docVars>
  <w:rsids>
    <w:rsidRoot w:val="00713CF7"/>
    <w:rsid w:val="00035A9E"/>
    <w:rsid w:val="00083E00"/>
    <w:rsid w:val="000E51B5"/>
    <w:rsid w:val="0015655F"/>
    <w:rsid w:val="0016091F"/>
    <w:rsid w:val="00185B9B"/>
    <w:rsid w:val="002313F6"/>
    <w:rsid w:val="00280369"/>
    <w:rsid w:val="003A7012"/>
    <w:rsid w:val="003F49D6"/>
    <w:rsid w:val="004E56A0"/>
    <w:rsid w:val="00544364"/>
    <w:rsid w:val="005676F8"/>
    <w:rsid w:val="005D0740"/>
    <w:rsid w:val="005E161A"/>
    <w:rsid w:val="006373D0"/>
    <w:rsid w:val="006435C0"/>
    <w:rsid w:val="00713CF7"/>
    <w:rsid w:val="00726507"/>
    <w:rsid w:val="00781F76"/>
    <w:rsid w:val="00805CA7"/>
    <w:rsid w:val="00813475"/>
    <w:rsid w:val="00971DD3"/>
    <w:rsid w:val="00987603"/>
    <w:rsid w:val="009B5362"/>
    <w:rsid w:val="009F05FC"/>
    <w:rsid w:val="00A224D8"/>
    <w:rsid w:val="00A25D05"/>
    <w:rsid w:val="00A31426"/>
    <w:rsid w:val="00AE7953"/>
    <w:rsid w:val="00B2378A"/>
    <w:rsid w:val="00B252D1"/>
    <w:rsid w:val="00B6041F"/>
    <w:rsid w:val="00B619BE"/>
    <w:rsid w:val="00BC3B48"/>
    <w:rsid w:val="00C20A4D"/>
    <w:rsid w:val="00C30685"/>
    <w:rsid w:val="00C354FE"/>
    <w:rsid w:val="00C52454"/>
    <w:rsid w:val="00C74ED6"/>
    <w:rsid w:val="00CF2613"/>
    <w:rsid w:val="00E3130B"/>
    <w:rsid w:val="00E4278E"/>
    <w:rsid w:val="00E4621A"/>
    <w:rsid w:val="00FA2189"/>
    <w:rsid w:val="00FC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7F5EA"/>
  <w15:chartTrackingRefBased/>
  <w15:docId w15:val="{B3F97C04-A657-446C-8F38-CEAF57B49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CF7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5655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655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5655F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655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5.jpe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9493000874890639E-2"/>
          <c:y val="2.5428331875182269E-2"/>
          <c:w val="0.82206255468066503"/>
          <c:h val="0.79033322099555403"/>
        </c:manualLayout>
      </c:layout>
      <c:scatterChart>
        <c:scatterStyle val="smoothMarker"/>
        <c:varyColors val="0"/>
        <c:ser>
          <c:idx val="0"/>
          <c:order val="0"/>
          <c:spPr>
            <a:ln w="0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5"/>
            <c:marker>
              <c:symbol val="none"/>
            </c:marker>
            <c:bubble3D val="0"/>
            <c:spPr>
              <a:ln w="0" cap="rnd">
                <a:solidFill>
                  <a:schemeClr val="accent1">
                    <a:lumMod val="50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72C9-414B-8E25-86B16A07611D}"/>
              </c:ext>
            </c:extLst>
          </c:dPt>
          <c:xVal>
            <c:numRef>
              <c:f>Sheet2!$A:$A</c:f>
              <c:numCache>
                <c:formatCode>General</c:formatCode>
                <c:ptCount val="1048576"/>
                <c:pt idx="0">
                  <c:v>-198.08699999999999</c:v>
                </c:pt>
                <c:pt idx="1">
                  <c:v>-191.595</c:v>
                </c:pt>
                <c:pt idx="2">
                  <c:v>-185.10300000000001</c:v>
                </c:pt>
                <c:pt idx="3">
                  <c:v>-178.61099999999999</c:v>
                </c:pt>
                <c:pt idx="4">
                  <c:v>-172.119</c:v>
                </c:pt>
                <c:pt idx="5">
                  <c:v>-165.62700000000001</c:v>
                </c:pt>
                <c:pt idx="6">
                  <c:v>-159.13499999999999</c:v>
                </c:pt>
                <c:pt idx="7">
                  <c:v>-152.643</c:v>
                </c:pt>
                <c:pt idx="8">
                  <c:v>-146.15100000000001</c:v>
                </c:pt>
                <c:pt idx="9">
                  <c:v>-139.65899999999999</c:v>
                </c:pt>
                <c:pt idx="10">
                  <c:v>-133.16800000000001</c:v>
                </c:pt>
                <c:pt idx="11">
                  <c:v>-126.676</c:v>
                </c:pt>
                <c:pt idx="12">
                  <c:v>-120.184</c:v>
                </c:pt>
                <c:pt idx="13">
                  <c:v>-113.69199999999999</c:v>
                </c:pt>
                <c:pt idx="14">
                  <c:v>-107.2</c:v>
                </c:pt>
                <c:pt idx="15">
                  <c:v>-100.708</c:v>
                </c:pt>
                <c:pt idx="16">
                  <c:v>-94.215900000000005</c:v>
                </c:pt>
                <c:pt idx="17">
                  <c:v>-87.7239</c:v>
                </c:pt>
                <c:pt idx="18">
                  <c:v>-81.231999999999999</c:v>
                </c:pt>
                <c:pt idx="19">
                  <c:v>-74.739999999999995</c:v>
                </c:pt>
                <c:pt idx="20">
                  <c:v>-68.248099999999994</c:v>
                </c:pt>
                <c:pt idx="21">
                  <c:v>-61.756100000000004</c:v>
                </c:pt>
                <c:pt idx="22">
                  <c:v>-55.264200000000002</c:v>
                </c:pt>
                <c:pt idx="23">
                  <c:v>-48.772199999999998</c:v>
                </c:pt>
                <c:pt idx="24">
                  <c:v>-42.280299999999997</c:v>
                </c:pt>
                <c:pt idx="25">
                  <c:v>-35.7883</c:v>
                </c:pt>
                <c:pt idx="26">
                  <c:v>-29.296399999999998</c:v>
                </c:pt>
                <c:pt idx="27">
                  <c:v>-22.804400000000001</c:v>
                </c:pt>
                <c:pt idx="28">
                  <c:v>-16.3125</c:v>
                </c:pt>
                <c:pt idx="29">
                  <c:v>-9.8205299999999998</c:v>
                </c:pt>
                <c:pt idx="30">
                  <c:v>-3.3285800000000001</c:v>
                </c:pt>
                <c:pt idx="31">
                  <c:v>3.1633599999999999</c:v>
                </c:pt>
                <c:pt idx="32">
                  <c:v>9.6553100000000001</c:v>
                </c:pt>
                <c:pt idx="33">
                  <c:v>16.147300000000001</c:v>
                </c:pt>
                <c:pt idx="34">
                  <c:v>22.639199999999999</c:v>
                </c:pt>
                <c:pt idx="35">
                  <c:v>29.1312</c:v>
                </c:pt>
                <c:pt idx="36">
                  <c:v>35.623100000000001</c:v>
                </c:pt>
                <c:pt idx="37">
                  <c:v>42.115000000000002</c:v>
                </c:pt>
                <c:pt idx="38">
                  <c:v>48.606999999999999</c:v>
                </c:pt>
                <c:pt idx="39">
                  <c:v>55.0989</c:v>
                </c:pt>
                <c:pt idx="40">
                  <c:v>61.590899999999998</c:v>
                </c:pt>
                <c:pt idx="41">
                  <c:v>68.082800000000006</c:v>
                </c:pt>
                <c:pt idx="42">
                  <c:v>74.574799999999996</c:v>
                </c:pt>
                <c:pt idx="43">
                  <c:v>81.066699999999997</c:v>
                </c:pt>
                <c:pt idx="44">
                  <c:v>87.558700000000002</c:v>
                </c:pt>
                <c:pt idx="45">
                  <c:v>94.050600000000003</c:v>
                </c:pt>
                <c:pt idx="46">
                  <c:v>100.54300000000001</c:v>
                </c:pt>
                <c:pt idx="47">
                  <c:v>107.035</c:v>
                </c:pt>
                <c:pt idx="48">
                  <c:v>113.526</c:v>
                </c:pt>
                <c:pt idx="49">
                  <c:v>120.018</c:v>
                </c:pt>
                <c:pt idx="50">
                  <c:v>126.51</c:v>
                </c:pt>
                <c:pt idx="51">
                  <c:v>133.00200000000001</c:v>
                </c:pt>
                <c:pt idx="52">
                  <c:v>139.494</c:v>
                </c:pt>
                <c:pt idx="53">
                  <c:v>145.98599999999999</c:v>
                </c:pt>
                <c:pt idx="54">
                  <c:v>152.47800000000001</c:v>
                </c:pt>
                <c:pt idx="55">
                  <c:v>158.97</c:v>
                </c:pt>
                <c:pt idx="56">
                  <c:v>165.46199999999999</c:v>
                </c:pt>
                <c:pt idx="57">
                  <c:v>171.95400000000001</c:v>
                </c:pt>
                <c:pt idx="58">
                  <c:v>178.446</c:v>
                </c:pt>
                <c:pt idx="59">
                  <c:v>184.93799999999999</c:v>
                </c:pt>
                <c:pt idx="60">
                  <c:v>191.43</c:v>
                </c:pt>
                <c:pt idx="61">
                  <c:v>197.922</c:v>
                </c:pt>
              </c:numCache>
            </c:numRef>
          </c:xVal>
          <c:yVal>
            <c:numRef>
              <c:f>Sheet2!$B:$B</c:f>
              <c:numCache>
                <c:formatCode>General</c:formatCode>
                <c:ptCount val="104857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15.7224</c:v>
                </c:pt>
                <c:pt idx="21">
                  <c:v>49.134099999999997</c:v>
                </c:pt>
                <c:pt idx="22">
                  <c:v>80.038600000000002</c:v>
                </c:pt>
                <c:pt idx="23">
                  <c:v>103.626</c:v>
                </c:pt>
                <c:pt idx="24">
                  <c:v>44.364899999999999</c:v>
                </c:pt>
                <c:pt idx="25">
                  <c:v>12.6531</c:v>
                </c:pt>
                <c:pt idx="26">
                  <c:v>8.8491199999999992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2C9-414B-8E25-86B16A07611D}"/>
            </c:ext>
          </c:extLst>
        </c:ser>
        <c:ser>
          <c:idx val="1"/>
          <c:order val="1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heet2!$E:$E</c:f>
              <c:numCache>
                <c:formatCode>General</c:formatCode>
                <c:ptCount val="1048576"/>
                <c:pt idx="0">
                  <c:v>-193.94</c:v>
                </c:pt>
                <c:pt idx="1">
                  <c:v>-187.465</c:v>
                </c:pt>
                <c:pt idx="2">
                  <c:v>-180.99</c:v>
                </c:pt>
                <c:pt idx="3">
                  <c:v>-174.51599999999999</c:v>
                </c:pt>
                <c:pt idx="4">
                  <c:v>-168.041</c:v>
                </c:pt>
                <c:pt idx="5">
                  <c:v>-161.566</c:v>
                </c:pt>
                <c:pt idx="6">
                  <c:v>-155.09100000000001</c:v>
                </c:pt>
                <c:pt idx="7">
                  <c:v>-148.61699999999999</c:v>
                </c:pt>
                <c:pt idx="8">
                  <c:v>-142.142</c:v>
                </c:pt>
                <c:pt idx="9">
                  <c:v>-135.667</c:v>
                </c:pt>
                <c:pt idx="10">
                  <c:v>-129.19300000000001</c:v>
                </c:pt>
                <c:pt idx="11">
                  <c:v>-122.718</c:v>
                </c:pt>
                <c:pt idx="12">
                  <c:v>-116.24299999999999</c:v>
                </c:pt>
                <c:pt idx="13">
                  <c:v>-109.76900000000001</c:v>
                </c:pt>
                <c:pt idx="14">
                  <c:v>-103.294</c:v>
                </c:pt>
                <c:pt idx="15">
                  <c:v>-96.819199999999995</c:v>
                </c:pt>
                <c:pt idx="16">
                  <c:v>-90.344499999999996</c:v>
                </c:pt>
                <c:pt idx="17">
                  <c:v>-83.869799999999998</c:v>
                </c:pt>
                <c:pt idx="18">
                  <c:v>-77.395099999999999</c:v>
                </c:pt>
                <c:pt idx="19">
                  <c:v>-70.920299999999997</c:v>
                </c:pt>
                <c:pt idx="20">
                  <c:v>-64.445599999999999</c:v>
                </c:pt>
                <c:pt idx="21">
                  <c:v>-57.9709</c:v>
                </c:pt>
                <c:pt idx="22">
                  <c:v>-51.496200000000002</c:v>
                </c:pt>
                <c:pt idx="23">
                  <c:v>-45.021500000000003</c:v>
                </c:pt>
                <c:pt idx="24">
                  <c:v>-38.546799999999998</c:v>
                </c:pt>
                <c:pt idx="25">
                  <c:v>-32.072099999999999</c:v>
                </c:pt>
                <c:pt idx="26">
                  <c:v>-25.5974</c:v>
                </c:pt>
                <c:pt idx="27">
                  <c:v>-19.122699999999998</c:v>
                </c:pt>
                <c:pt idx="28">
                  <c:v>-12.648</c:v>
                </c:pt>
                <c:pt idx="29">
                  <c:v>-6.1733099999999999</c:v>
                </c:pt>
                <c:pt idx="30">
                  <c:v>0.301398</c:v>
                </c:pt>
                <c:pt idx="31">
                  <c:v>6.7760999999999996</c:v>
                </c:pt>
                <c:pt idx="32">
                  <c:v>13.2508</c:v>
                </c:pt>
                <c:pt idx="33">
                  <c:v>19.7255</c:v>
                </c:pt>
                <c:pt idx="34">
                  <c:v>26.200199999999999</c:v>
                </c:pt>
                <c:pt idx="35">
                  <c:v>32.674900000000001</c:v>
                </c:pt>
                <c:pt idx="36">
                  <c:v>39.1496</c:v>
                </c:pt>
                <c:pt idx="37">
                  <c:v>45.624299999999998</c:v>
                </c:pt>
                <c:pt idx="38">
                  <c:v>52.098999999999997</c:v>
                </c:pt>
                <c:pt idx="39">
                  <c:v>58.573700000000002</c:v>
                </c:pt>
                <c:pt idx="40">
                  <c:v>65.048400000000001</c:v>
                </c:pt>
                <c:pt idx="41">
                  <c:v>71.523099999999999</c:v>
                </c:pt>
                <c:pt idx="42">
                  <c:v>77.997900000000001</c:v>
                </c:pt>
                <c:pt idx="43">
                  <c:v>84.472499999999997</c:v>
                </c:pt>
                <c:pt idx="44">
                  <c:v>90.947299999999998</c:v>
                </c:pt>
                <c:pt idx="45">
                  <c:v>97.421999999999997</c:v>
                </c:pt>
                <c:pt idx="46">
                  <c:v>103.89700000000001</c:v>
                </c:pt>
                <c:pt idx="47">
                  <c:v>110.371</c:v>
                </c:pt>
                <c:pt idx="48">
                  <c:v>116.846</c:v>
                </c:pt>
                <c:pt idx="49">
                  <c:v>123.321</c:v>
                </c:pt>
                <c:pt idx="50">
                  <c:v>129.79499999999999</c:v>
                </c:pt>
                <c:pt idx="51">
                  <c:v>136.27000000000001</c:v>
                </c:pt>
                <c:pt idx="52">
                  <c:v>142.745</c:v>
                </c:pt>
                <c:pt idx="53">
                  <c:v>149.22</c:v>
                </c:pt>
                <c:pt idx="54">
                  <c:v>155.69399999999999</c:v>
                </c:pt>
                <c:pt idx="55">
                  <c:v>162.16900000000001</c:v>
                </c:pt>
                <c:pt idx="56">
                  <c:v>168.64400000000001</c:v>
                </c:pt>
                <c:pt idx="57">
                  <c:v>175.11799999999999</c:v>
                </c:pt>
                <c:pt idx="58">
                  <c:v>181.59299999999999</c:v>
                </c:pt>
                <c:pt idx="59">
                  <c:v>188.06800000000001</c:v>
                </c:pt>
                <c:pt idx="60">
                  <c:v>194.54300000000001</c:v>
                </c:pt>
              </c:numCache>
            </c:numRef>
          </c:xVal>
          <c:yVal>
            <c:numRef>
              <c:f>Sheet2!$F:$F</c:f>
              <c:numCache>
                <c:formatCode>General</c:formatCode>
                <c:ptCount val="104857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11.7492</c:v>
                </c:pt>
                <c:pt idx="21">
                  <c:v>47.125100000000003</c:v>
                </c:pt>
                <c:pt idx="22">
                  <c:v>89.444599999999994</c:v>
                </c:pt>
                <c:pt idx="23">
                  <c:v>40.8521</c:v>
                </c:pt>
                <c:pt idx="24">
                  <c:v>41.438200000000002</c:v>
                </c:pt>
                <c:pt idx="25">
                  <c:v>19.903099999999998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72C9-414B-8E25-86B16A07611D}"/>
            </c:ext>
          </c:extLst>
        </c:ser>
        <c:ser>
          <c:idx val="2"/>
          <c:order val="2"/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heet2!$I:$I</c:f>
              <c:numCache>
                <c:formatCode>General</c:formatCode>
                <c:ptCount val="1048576"/>
                <c:pt idx="0">
                  <c:v>-199.91</c:v>
                </c:pt>
                <c:pt idx="1">
                  <c:v>-193.43799999999999</c:v>
                </c:pt>
                <c:pt idx="2">
                  <c:v>-186.96600000000001</c:v>
                </c:pt>
                <c:pt idx="3">
                  <c:v>-180.494</c:v>
                </c:pt>
                <c:pt idx="4">
                  <c:v>-174.02199999999999</c:v>
                </c:pt>
                <c:pt idx="5">
                  <c:v>-167.55</c:v>
                </c:pt>
                <c:pt idx="6">
                  <c:v>-161.078</c:v>
                </c:pt>
                <c:pt idx="7">
                  <c:v>-154.60599999999999</c:v>
                </c:pt>
                <c:pt idx="8">
                  <c:v>-148.13399999999999</c:v>
                </c:pt>
                <c:pt idx="9">
                  <c:v>-141.66200000000001</c:v>
                </c:pt>
                <c:pt idx="10">
                  <c:v>-135.19</c:v>
                </c:pt>
                <c:pt idx="11">
                  <c:v>-128.71899999999999</c:v>
                </c:pt>
                <c:pt idx="12">
                  <c:v>-122.247</c:v>
                </c:pt>
                <c:pt idx="13">
                  <c:v>-115.77500000000001</c:v>
                </c:pt>
                <c:pt idx="14">
                  <c:v>-109.303</c:v>
                </c:pt>
                <c:pt idx="15">
                  <c:v>-102.831</c:v>
                </c:pt>
                <c:pt idx="16">
                  <c:v>-96.358900000000006</c:v>
                </c:pt>
                <c:pt idx="17">
                  <c:v>-89.887</c:v>
                </c:pt>
                <c:pt idx="18">
                  <c:v>-83.415099999999995</c:v>
                </c:pt>
                <c:pt idx="19">
                  <c:v>-76.943100000000001</c:v>
                </c:pt>
                <c:pt idx="20">
                  <c:v>-70.471199999999996</c:v>
                </c:pt>
                <c:pt idx="21">
                  <c:v>-63.999299999999998</c:v>
                </c:pt>
                <c:pt idx="22">
                  <c:v>-57.527299999999997</c:v>
                </c:pt>
                <c:pt idx="23">
                  <c:v>-51.055399999999999</c:v>
                </c:pt>
                <c:pt idx="24">
                  <c:v>-44.583500000000001</c:v>
                </c:pt>
                <c:pt idx="25">
                  <c:v>-38.111600000000003</c:v>
                </c:pt>
                <c:pt idx="26">
                  <c:v>-31.639600000000002</c:v>
                </c:pt>
                <c:pt idx="27">
                  <c:v>-25.1677</c:v>
                </c:pt>
                <c:pt idx="28">
                  <c:v>-18.695799999999998</c:v>
                </c:pt>
                <c:pt idx="29">
                  <c:v>-12.2239</c:v>
                </c:pt>
                <c:pt idx="30">
                  <c:v>-5.7519299999999998</c:v>
                </c:pt>
                <c:pt idx="31">
                  <c:v>0.72000200000000003</c:v>
                </c:pt>
                <c:pt idx="32">
                  <c:v>7.1919300000000002</c:v>
                </c:pt>
                <c:pt idx="33">
                  <c:v>13.6639</c:v>
                </c:pt>
                <c:pt idx="34">
                  <c:v>20.1358</c:v>
                </c:pt>
                <c:pt idx="35">
                  <c:v>26.607700000000001</c:v>
                </c:pt>
                <c:pt idx="36">
                  <c:v>33.079599999999999</c:v>
                </c:pt>
                <c:pt idx="37">
                  <c:v>39.551600000000001</c:v>
                </c:pt>
                <c:pt idx="38">
                  <c:v>46.023499999999999</c:v>
                </c:pt>
                <c:pt idx="39">
                  <c:v>52.495399999999997</c:v>
                </c:pt>
                <c:pt idx="40">
                  <c:v>58.967399999999998</c:v>
                </c:pt>
                <c:pt idx="41">
                  <c:v>65.439300000000003</c:v>
                </c:pt>
                <c:pt idx="42">
                  <c:v>71.911199999999994</c:v>
                </c:pt>
                <c:pt idx="43">
                  <c:v>78.383099999999999</c:v>
                </c:pt>
                <c:pt idx="44">
                  <c:v>84.855099999999993</c:v>
                </c:pt>
                <c:pt idx="45">
                  <c:v>91.326999999999998</c:v>
                </c:pt>
                <c:pt idx="46">
                  <c:v>97.798900000000003</c:v>
                </c:pt>
                <c:pt idx="47">
                  <c:v>104.271</c:v>
                </c:pt>
                <c:pt idx="48">
                  <c:v>110.74299999999999</c:v>
                </c:pt>
                <c:pt idx="49">
                  <c:v>117.215</c:v>
                </c:pt>
                <c:pt idx="50">
                  <c:v>123.687</c:v>
                </c:pt>
                <c:pt idx="51">
                  <c:v>130.15899999999999</c:v>
                </c:pt>
                <c:pt idx="52">
                  <c:v>136.63</c:v>
                </c:pt>
                <c:pt idx="53">
                  <c:v>143.102</c:v>
                </c:pt>
                <c:pt idx="54">
                  <c:v>149.57400000000001</c:v>
                </c:pt>
                <c:pt idx="55">
                  <c:v>156.04599999999999</c:v>
                </c:pt>
                <c:pt idx="56">
                  <c:v>162.518</c:v>
                </c:pt>
                <c:pt idx="57">
                  <c:v>168.99</c:v>
                </c:pt>
                <c:pt idx="58">
                  <c:v>175.46199999999999</c:v>
                </c:pt>
                <c:pt idx="59">
                  <c:v>181.934</c:v>
                </c:pt>
                <c:pt idx="60">
                  <c:v>188.40600000000001</c:v>
                </c:pt>
                <c:pt idx="61">
                  <c:v>194.87799999999999</c:v>
                </c:pt>
              </c:numCache>
            </c:numRef>
          </c:xVal>
          <c:yVal>
            <c:numRef>
              <c:f>Sheet2!$J:$J</c:f>
              <c:numCache>
                <c:formatCode>General</c:formatCode>
                <c:ptCount val="104857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12.1539</c:v>
                </c:pt>
                <c:pt idx="22">
                  <c:v>106.878</c:v>
                </c:pt>
                <c:pt idx="23">
                  <c:v>144.38800000000001</c:v>
                </c:pt>
                <c:pt idx="24">
                  <c:v>109.935</c:v>
                </c:pt>
                <c:pt idx="25">
                  <c:v>60.751899999999999</c:v>
                </c:pt>
                <c:pt idx="26">
                  <c:v>36.984699999999997</c:v>
                </c:pt>
                <c:pt idx="27">
                  <c:v>6.1091600000000001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72C9-414B-8E25-86B16A0761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18588520"/>
        <c:axId val="430032000"/>
      </c:scatterChart>
      <c:valAx>
        <c:axId val="1018588520"/>
        <c:scaling>
          <c:orientation val="minMax"/>
          <c:max val="0"/>
          <c:min val="-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Zeta Potential (mV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0032000"/>
        <c:crosses val="autoZero"/>
        <c:crossBetween val="midCat"/>
      </c:valAx>
      <c:valAx>
        <c:axId val="430032000"/>
        <c:scaling>
          <c:orientation val="minMax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tensity (.a .u)</a:t>
                </a:r>
              </a:p>
            </c:rich>
          </c:tx>
          <c:layout>
            <c:manualLayout>
              <c:xMode val="edge"/>
              <c:yMode val="edge"/>
              <c:x val="0.92040507436570429"/>
              <c:y val="0.390983724593001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8588520"/>
        <c:crosses val="max"/>
        <c:crossBetween val="midCat"/>
      </c:valAx>
      <c:spPr>
        <a:noFill/>
        <a:ln w="0"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3.9493000874890639E-2"/>
          <c:y val="2.5428331875182269E-2"/>
          <c:w val="0.82206255468066503"/>
          <c:h val="0.79033322099555403"/>
        </c:manualLayout>
      </c:layout>
      <c:scatterChart>
        <c:scatterStyle val="smoothMarker"/>
        <c:varyColors val="0"/>
        <c:ser>
          <c:idx val="0"/>
          <c:order val="0"/>
          <c:spPr>
            <a:ln w="0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1"/>
            <c:marker>
              <c:symbol val="none"/>
            </c:marker>
            <c:bubble3D val="0"/>
            <c:spPr>
              <a:ln w="0" cap="rnd">
                <a:solidFill>
                  <a:schemeClr val="accent1">
                    <a:lumMod val="50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2250-49B2-A563-55D67A05B32B}"/>
              </c:ext>
            </c:extLst>
          </c:dPt>
          <c:xVal>
            <c:numRef>
              <c:f>Sheet1!$A$5:$A$43</c:f>
              <c:numCache>
                <c:formatCode>0</c:formatCode>
                <c:ptCount val="39"/>
                <c:pt idx="0">
                  <c:v>-173.90600000000001</c:v>
                </c:pt>
                <c:pt idx="1">
                  <c:v>-167.42699999999999</c:v>
                </c:pt>
                <c:pt idx="2">
                  <c:v>-160.947</c:v>
                </c:pt>
                <c:pt idx="3">
                  <c:v>-154.46700000000001</c:v>
                </c:pt>
                <c:pt idx="4">
                  <c:v>-147.98699999999999</c:v>
                </c:pt>
                <c:pt idx="5">
                  <c:v>-141.50700000000001</c:v>
                </c:pt>
                <c:pt idx="6">
                  <c:v>-135.02799999999999</c:v>
                </c:pt>
                <c:pt idx="7">
                  <c:v>-128.548</c:v>
                </c:pt>
                <c:pt idx="8">
                  <c:v>-122.068</c:v>
                </c:pt>
                <c:pt idx="9">
                  <c:v>-115.58799999999999</c:v>
                </c:pt>
                <c:pt idx="10">
                  <c:v>-109.108</c:v>
                </c:pt>
                <c:pt idx="11">
                  <c:v>-102.629</c:v>
                </c:pt>
                <c:pt idx="12">
                  <c:v>-96.148899999999998</c:v>
                </c:pt>
                <c:pt idx="13">
                  <c:v>-89.669200000000004</c:v>
                </c:pt>
                <c:pt idx="14">
                  <c:v>-83.189400000000006</c:v>
                </c:pt>
                <c:pt idx="15">
                  <c:v>-76.709599999999995</c:v>
                </c:pt>
                <c:pt idx="16">
                  <c:v>-70.229799999999997</c:v>
                </c:pt>
                <c:pt idx="17">
                  <c:v>-63.75</c:v>
                </c:pt>
                <c:pt idx="18">
                  <c:v>-57.270299999999999</c:v>
                </c:pt>
                <c:pt idx="19">
                  <c:v>-50.790500000000002</c:v>
                </c:pt>
                <c:pt idx="20">
                  <c:v>-44.310699999999997</c:v>
                </c:pt>
                <c:pt idx="21">
                  <c:v>-37.8309</c:v>
                </c:pt>
                <c:pt idx="22">
                  <c:v>-31.351099999999999</c:v>
                </c:pt>
                <c:pt idx="23">
                  <c:v>-24.871300000000002</c:v>
                </c:pt>
                <c:pt idx="24">
                  <c:v>-18.3916</c:v>
                </c:pt>
                <c:pt idx="25">
                  <c:v>-11.911799999999999</c:v>
                </c:pt>
                <c:pt idx="26">
                  <c:v>-5.4320000000000004</c:v>
                </c:pt>
                <c:pt idx="27">
                  <c:v>1.0477799999999999</c:v>
                </c:pt>
                <c:pt idx="28">
                  <c:v>7.5275600000000003</c:v>
                </c:pt>
                <c:pt idx="29">
                  <c:v>14.007300000000001</c:v>
                </c:pt>
                <c:pt idx="30">
                  <c:v>20.487100000000002</c:v>
                </c:pt>
                <c:pt idx="31">
                  <c:v>26.966899999999999</c:v>
                </c:pt>
                <c:pt idx="32">
                  <c:v>33.4467</c:v>
                </c:pt>
                <c:pt idx="33">
                  <c:v>39.926499999999997</c:v>
                </c:pt>
                <c:pt idx="34">
                  <c:v>46.406199999999998</c:v>
                </c:pt>
                <c:pt idx="35">
                  <c:v>52.886000000000003</c:v>
                </c:pt>
                <c:pt idx="36">
                  <c:v>59.3658</c:v>
                </c:pt>
                <c:pt idx="37">
                  <c:v>65.845600000000005</c:v>
                </c:pt>
                <c:pt idx="38">
                  <c:v>72.325400000000002</c:v>
                </c:pt>
              </c:numCache>
            </c:numRef>
          </c:xVal>
          <c:yVal>
            <c:numRef>
              <c:f>Sheet1!$B$5:$B$43</c:f>
              <c:numCache>
                <c:formatCode>0</c:formatCode>
                <c:ptCount val="3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.61336500000000005</c:v>
                </c:pt>
                <c:pt idx="16">
                  <c:v>1.72997</c:v>
                </c:pt>
                <c:pt idx="17">
                  <c:v>3.3642799999999999</c:v>
                </c:pt>
                <c:pt idx="18">
                  <c:v>3.2288199999999998</c:v>
                </c:pt>
                <c:pt idx="19">
                  <c:v>6.1726999999999999</c:v>
                </c:pt>
                <c:pt idx="20">
                  <c:v>5.79732</c:v>
                </c:pt>
                <c:pt idx="21">
                  <c:v>2.7865000000000002</c:v>
                </c:pt>
                <c:pt idx="22">
                  <c:v>1.83385</c:v>
                </c:pt>
                <c:pt idx="23">
                  <c:v>2.1222699999999999</c:v>
                </c:pt>
                <c:pt idx="24">
                  <c:v>2.1581100000000002</c:v>
                </c:pt>
                <c:pt idx="25">
                  <c:v>2.53823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250-49B2-A563-55D67A05B32B}"/>
            </c:ext>
          </c:extLst>
        </c:ser>
        <c:ser>
          <c:idx val="1"/>
          <c:order val="1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heet1!$E:$E</c:f>
              <c:numCache>
                <c:formatCode>General</c:formatCode>
                <c:ptCount val="1048576"/>
                <c:pt idx="0">
                  <c:v>-197.983</c:v>
                </c:pt>
                <c:pt idx="1">
                  <c:v>-191.50200000000001</c:v>
                </c:pt>
                <c:pt idx="2">
                  <c:v>-185.02199999999999</c:v>
                </c:pt>
                <c:pt idx="3">
                  <c:v>-178.542</c:v>
                </c:pt>
                <c:pt idx="4">
                  <c:v>-172.06100000000001</c:v>
                </c:pt>
                <c:pt idx="5">
                  <c:v>-165.58099999999999</c:v>
                </c:pt>
                <c:pt idx="6">
                  <c:v>-159.101</c:v>
                </c:pt>
                <c:pt idx="7">
                  <c:v>-152.62</c:v>
                </c:pt>
                <c:pt idx="8">
                  <c:v>-146.13999999999999</c:v>
                </c:pt>
                <c:pt idx="9">
                  <c:v>-139.66</c:v>
                </c:pt>
                <c:pt idx="10">
                  <c:v>-133.179</c:v>
                </c:pt>
                <c:pt idx="11">
                  <c:v>-126.699</c:v>
                </c:pt>
                <c:pt idx="12">
                  <c:v>-120.218</c:v>
                </c:pt>
                <c:pt idx="13">
                  <c:v>-113.738</c:v>
                </c:pt>
                <c:pt idx="14">
                  <c:v>-107.258</c:v>
                </c:pt>
                <c:pt idx="15">
                  <c:v>-100.777</c:v>
                </c:pt>
                <c:pt idx="16">
                  <c:v>-94.296999999999997</c:v>
                </c:pt>
                <c:pt idx="17">
                  <c:v>-87.816699999999997</c:v>
                </c:pt>
                <c:pt idx="18">
                  <c:v>-81.336299999999994</c:v>
                </c:pt>
                <c:pt idx="19">
                  <c:v>-74.855999999999995</c:v>
                </c:pt>
                <c:pt idx="20">
                  <c:v>-68.375600000000006</c:v>
                </c:pt>
                <c:pt idx="21">
                  <c:v>-61.895200000000003</c:v>
                </c:pt>
                <c:pt idx="22">
                  <c:v>-55.414900000000003</c:v>
                </c:pt>
                <c:pt idx="23">
                  <c:v>-48.9345</c:v>
                </c:pt>
                <c:pt idx="24">
                  <c:v>-42.4542</c:v>
                </c:pt>
                <c:pt idx="25">
                  <c:v>-35.973799999999997</c:v>
                </c:pt>
                <c:pt idx="26">
                  <c:v>-29.493400000000001</c:v>
                </c:pt>
                <c:pt idx="27">
                  <c:v>-23.013100000000001</c:v>
                </c:pt>
                <c:pt idx="28">
                  <c:v>-16.532699999999998</c:v>
                </c:pt>
                <c:pt idx="29">
                  <c:v>-10.052300000000001</c:v>
                </c:pt>
                <c:pt idx="30">
                  <c:v>-3.5719799999999999</c:v>
                </c:pt>
                <c:pt idx="31">
                  <c:v>2.9083899999999998</c:v>
                </c:pt>
                <c:pt idx="32">
                  <c:v>9.3887499999999999</c:v>
                </c:pt>
                <c:pt idx="33">
                  <c:v>15.8691</c:v>
                </c:pt>
                <c:pt idx="34">
                  <c:v>22.349499999999999</c:v>
                </c:pt>
                <c:pt idx="35">
                  <c:v>28.829799999999999</c:v>
                </c:pt>
                <c:pt idx="36">
                  <c:v>35.310200000000002</c:v>
                </c:pt>
                <c:pt idx="37">
                  <c:v>41.790599999999998</c:v>
                </c:pt>
                <c:pt idx="38">
                  <c:v>48.270899999999997</c:v>
                </c:pt>
                <c:pt idx="39">
                  <c:v>54.751300000000001</c:v>
                </c:pt>
                <c:pt idx="40">
                  <c:v>61.2316</c:v>
                </c:pt>
                <c:pt idx="41">
                  <c:v>67.712000000000003</c:v>
                </c:pt>
                <c:pt idx="42">
                  <c:v>74.192400000000006</c:v>
                </c:pt>
                <c:pt idx="43">
                  <c:v>80.672700000000006</c:v>
                </c:pt>
                <c:pt idx="44">
                  <c:v>87.153099999999995</c:v>
                </c:pt>
                <c:pt idx="45">
                  <c:v>93.633499999999998</c:v>
                </c:pt>
                <c:pt idx="46">
                  <c:v>100.114</c:v>
                </c:pt>
                <c:pt idx="47">
                  <c:v>106.59399999999999</c:v>
                </c:pt>
                <c:pt idx="48">
                  <c:v>113.075</c:v>
                </c:pt>
                <c:pt idx="49">
                  <c:v>119.55500000000001</c:v>
                </c:pt>
                <c:pt idx="50">
                  <c:v>126.035</c:v>
                </c:pt>
                <c:pt idx="51">
                  <c:v>132.51599999999999</c:v>
                </c:pt>
                <c:pt idx="52">
                  <c:v>138.99600000000001</c:v>
                </c:pt>
                <c:pt idx="53">
                  <c:v>145.476</c:v>
                </c:pt>
                <c:pt idx="54">
                  <c:v>151.95699999999999</c:v>
                </c:pt>
                <c:pt idx="55">
                  <c:v>158.43700000000001</c:v>
                </c:pt>
                <c:pt idx="56">
                  <c:v>164.917</c:v>
                </c:pt>
                <c:pt idx="57">
                  <c:v>171.398</c:v>
                </c:pt>
                <c:pt idx="58">
                  <c:v>177.87799999999999</c:v>
                </c:pt>
                <c:pt idx="59">
                  <c:v>184.35900000000001</c:v>
                </c:pt>
                <c:pt idx="60">
                  <c:v>190.839</c:v>
                </c:pt>
                <c:pt idx="61">
                  <c:v>197.31899999999999</c:v>
                </c:pt>
              </c:numCache>
            </c:numRef>
          </c:xVal>
          <c:yVal>
            <c:numRef>
              <c:f>Sheet1!$F:$F</c:f>
              <c:numCache>
                <c:formatCode>General</c:formatCode>
                <c:ptCount val="104857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2.1870400000000002E-2</c:v>
                </c:pt>
                <c:pt idx="20">
                  <c:v>0.77628299999999995</c:v>
                </c:pt>
                <c:pt idx="21">
                  <c:v>2.9524400000000002</c:v>
                </c:pt>
                <c:pt idx="22">
                  <c:v>4.5837599999999998</c:v>
                </c:pt>
                <c:pt idx="23">
                  <c:v>14.146100000000001</c:v>
                </c:pt>
                <c:pt idx="24">
                  <c:v>15.8874</c:v>
                </c:pt>
                <c:pt idx="25">
                  <c:v>11.9194</c:v>
                </c:pt>
                <c:pt idx="26">
                  <c:v>7.1999700000000004</c:v>
                </c:pt>
                <c:pt idx="27">
                  <c:v>0.56846200000000002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250-49B2-A563-55D67A05B32B}"/>
            </c:ext>
          </c:extLst>
        </c:ser>
        <c:ser>
          <c:idx val="2"/>
          <c:order val="2"/>
          <c:tx>
            <c:strRef>
              <c:f>Sheet1!$L$13</c:f>
              <c:strCache>
                <c:ptCount val="1"/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heet1!$I:$I</c:f>
              <c:numCache>
                <c:formatCode>General</c:formatCode>
                <c:ptCount val="1048576"/>
                <c:pt idx="0">
                  <c:v>-199.31700000000001</c:v>
                </c:pt>
                <c:pt idx="1">
                  <c:v>-192.83199999999999</c:v>
                </c:pt>
                <c:pt idx="2">
                  <c:v>-186.34800000000001</c:v>
                </c:pt>
                <c:pt idx="3">
                  <c:v>-179.863</c:v>
                </c:pt>
                <c:pt idx="4">
                  <c:v>-173.37799999999999</c:v>
                </c:pt>
                <c:pt idx="5">
                  <c:v>-166.893</c:v>
                </c:pt>
                <c:pt idx="6">
                  <c:v>-160.40799999999999</c:v>
                </c:pt>
                <c:pt idx="7">
                  <c:v>-153.92400000000001</c:v>
                </c:pt>
                <c:pt idx="8">
                  <c:v>-147.43899999999999</c:v>
                </c:pt>
                <c:pt idx="9">
                  <c:v>-140.95400000000001</c:v>
                </c:pt>
                <c:pt idx="10">
                  <c:v>-134.46899999999999</c:v>
                </c:pt>
                <c:pt idx="11">
                  <c:v>-127.98399999999999</c:v>
                </c:pt>
                <c:pt idx="12">
                  <c:v>-121.5</c:v>
                </c:pt>
                <c:pt idx="13">
                  <c:v>-115.015</c:v>
                </c:pt>
                <c:pt idx="14">
                  <c:v>-108.53</c:v>
                </c:pt>
                <c:pt idx="15">
                  <c:v>-102.045</c:v>
                </c:pt>
                <c:pt idx="16">
                  <c:v>-95.560299999999998</c:v>
                </c:pt>
                <c:pt idx="17">
                  <c:v>-89.075500000000005</c:v>
                </c:pt>
                <c:pt idx="18">
                  <c:v>-82.590699999999998</c:v>
                </c:pt>
                <c:pt idx="19">
                  <c:v>-76.105900000000005</c:v>
                </c:pt>
                <c:pt idx="20">
                  <c:v>-69.621099999999998</c:v>
                </c:pt>
                <c:pt idx="21">
                  <c:v>-63.136299999999999</c:v>
                </c:pt>
                <c:pt idx="22">
                  <c:v>-56.651499999999999</c:v>
                </c:pt>
                <c:pt idx="23">
                  <c:v>-50.166699999999999</c:v>
                </c:pt>
                <c:pt idx="24">
                  <c:v>-43.681899999999999</c:v>
                </c:pt>
                <c:pt idx="25">
                  <c:v>-37.197099999999999</c:v>
                </c:pt>
                <c:pt idx="26">
                  <c:v>-30.712299999999999</c:v>
                </c:pt>
                <c:pt idx="27">
                  <c:v>-24.227499999999999</c:v>
                </c:pt>
                <c:pt idx="28">
                  <c:v>-17.742699999999999</c:v>
                </c:pt>
                <c:pt idx="29">
                  <c:v>-11.257899999999999</c:v>
                </c:pt>
                <c:pt idx="30">
                  <c:v>-4.7731399999999997</c:v>
                </c:pt>
                <c:pt idx="31">
                  <c:v>1.71166</c:v>
                </c:pt>
                <c:pt idx="32">
                  <c:v>8.1964600000000001</c:v>
                </c:pt>
                <c:pt idx="33">
                  <c:v>14.6813</c:v>
                </c:pt>
                <c:pt idx="34">
                  <c:v>21.1661</c:v>
                </c:pt>
                <c:pt idx="35">
                  <c:v>27.6509</c:v>
                </c:pt>
                <c:pt idx="36">
                  <c:v>34.1357</c:v>
                </c:pt>
                <c:pt idx="37">
                  <c:v>40.6205</c:v>
                </c:pt>
                <c:pt idx="38">
                  <c:v>47.1053</c:v>
                </c:pt>
                <c:pt idx="39">
                  <c:v>53.5901</c:v>
                </c:pt>
                <c:pt idx="40">
                  <c:v>60.0749</c:v>
                </c:pt>
                <c:pt idx="41">
                  <c:v>66.559700000000007</c:v>
                </c:pt>
                <c:pt idx="42">
                  <c:v>73.044499999999999</c:v>
                </c:pt>
                <c:pt idx="43">
                  <c:v>79.529300000000006</c:v>
                </c:pt>
                <c:pt idx="44">
                  <c:v>86.014099999999999</c:v>
                </c:pt>
                <c:pt idx="45">
                  <c:v>92.498900000000006</c:v>
                </c:pt>
                <c:pt idx="46">
                  <c:v>98.983699999999999</c:v>
                </c:pt>
                <c:pt idx="47">
                  <c:v>105.468</c:v>
                </c:pt>
                <c:pt idx="48">
                  <c:v>111.953</c:v>
                </c:pt>
                <c:pt idx="49">
                  <c:v>118.438</c:v>
                </c:pt>
                <c:pt idx="50">
                  <c:v>124.923</c:v>
                </c:pt>
                <c:pt idx="51">
                  <c:v>131.40799999999999</c:v>
                </c:pt>
                <c:pt idx="52">
                  <c:v>137.892</c:v>
                </c:pt>
                <c:pt idx="53">
                  <c:v>144.37700000000001</c:v>
                </c:pt>
                <c:pt idx="54">
                  <c:v>150.86199999999999</c:v>
                </c:pt>
                <c:pt idx="55">
                  <c:v>157.34700000000001</c:v>
                </c:pt>
                <c:pt idx="56">
                  <c:v>163.83199999999999</c:v>
                </c:pt>
                <c:pt idx="57">
                  <c:v>170.316</c:v>
                </c:pt>
                <c:pt idx="58">
                  <c:v>176.80099999999999</c:v>
                </c:pt>
                <c:pt idx="59">
                  <c:v>183.286</c:v>
                </c:pt>
                <c:pt idx="60">
                  <c:v>189.77099999999999</c:v>
                </c:pt>
                <c:pt idx="61">
                  <c:v>196.256</c:v>
                </c:pt>
              </c:numCache>
            </c:numRef>
          </c:xVal>
          <c:yVal>
            <c:numRef>
              <c:f>Sheet1!$J:$J</c:f>
              <c:numCache>
                <c:formatCode>General</c:formatCode>
                <c:ptCount val="104857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.30938599999999999</c:v>
                </c:pt>
                <c:pt idx="19">
                  <c:v>1.4413400000000001</c:v>
                </c:pt>
                <c:pt idx="20">
                  <c:v>5.2322800000000003</c:v>
                </c:pt>
                <c:pt idx="21">
                  <c:v>6.5142899999999999</c:v>
                </c:pt>
                <c:pt idx="22">
                  <c:v>9.0137699999999992</c:v>
                </c:pt>
                <c:pt idx="23">
                  <c:v>11.9407</c:v>
                </c:pt>
                <c:pt idx="24">
                  <c:v>14.5769</c:v>
                </c:pt>
                <c:pt idx="25">
                  <c:v>6.8738799999999998</c:v>
                </c:pt>
                <c:pt idx="26">
                  <c:v>4.16988</c:v>
                </c:pt>
                <c:pt idx="27">
                  <c:v>1.60941</c:v>
                </c:pt>
                <c:pt idx="28">
                  <c:v>0.52524899999999997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2250-49B2-A563-55D67A05B3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9119608"/>
        <c:axId val="1149120000"/>
      </c:scatterChart>
      <c:valAx>
        <c:axId val="1149119608"/>
        <c:scaling>
          <c:orientation val="minMax"/>
          <c:max val="0"/>
          <c:min val="-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Zeta Potential (mV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49120000"/>
        <c:crosses val="autoZero"/>
        <c:crossBetween val="midCat"/>
      </c:valAx>
      <c:valAx>
        <c:axId val="1149120000"/>
        <c:scaling>
          <c:orientation val="minMax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tensity (.a .u)</a:t>
                </a:r>
              </a:p>
            </c:rich>
          </c:tx>
          <c:layout>
            <c:manualLayout>
              <c:xMode val="edge"/>
              <c:yMode val="edge"/>
              <c:x val="0.92040507436570429"/>
              <c:y val="0.390983724593001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1"/>
        <c:majorTickMark val="in"/>
        <c:minorTickMark val="in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49119608"/>
        <c:crosses val="max"/>
        <c:crossBetween val="midCat"/>
      </c:valAx>
      <c:spPr>
        <a:noFill/>
        <a:ln w="0"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AF2F1-2109-4469-8684-3AA9ABEE7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arzaneh fayazbakhsh</cp:lastModifiedBy>
  <cp:revision>9</cp:revision>
  <dcterms:created xsi:type="dcterms:W3CDTF">2023-06-17T10:25:00Z</dcterms:created>
  <dcterms:modified xsi:type="dcterms:W3CDTF">2023-06-22T14:18:00Z</dcterms:modified>
</cp:coreProperties>
</file>